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6B871A" w14:textId="6E9687C1" w:rsidR="00C21D3B" w:rsidRPr="008B3D82" w:rsidRDefault="00C21D3B" w:rsidP="00C21D3B">
      <w:pPr>
        <w:spacing w:after="20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bookmarkStart w:id="0" w:name="_Ref534539345"/>
      <w:bookmarkStart w:id="1" w:name="_Toc534706653"/>
      <w:r w:rsidRPr="008B3D8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8B3D82">
        <w:rPr>
          <w:rFonts w:ascii="Times New Roman" w:eastAsia="Times New Roman" w:hAnsi="Times New Roman" w:cs="Times New Roman"/>
          <w:b/>
          <w:bCs/>
          <w:sz w:val="24"/>
          <w:szCs w:val="24"/>
        </w:rPr>
        <w:fldChar w:fldCharType="begin"/>
      </w:r>
      <w:r w:rsidRPr="008B3D82">
        <w:rPr>
          <w:rFonts w:ascii="Times New Roman" w:eastAsia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8B3D82">
        <w:rPr>
          <w:rFonts w:ascii="Times New Roman" w:eastAsia="Times New Roman" w:hAnsi="Times New Roman" w:cs="Times New Roman"/>
          <w:b/>
          <w:bCs/>
          <w:sz w:val="24"/>
          <w:szCs w:val="24"/>
        </w:rPr>
        <w:fldChar w:fldCharType="separate"/>
      </w:r>
      <w:r w:rsidRPr="008B3D82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>1</w:t>
      </w:r>
      <w:r w:rsidRPr="008B3D82">
        <w:rPr>
          <w:rFonts w:ascii="Times New Roman" w:eastAsia="Times New Roman" w:hAnsi="Times New Roman" w:cs="Times New Roman"/>
          <w:b/>
          <w:bCs/>
          <w:sz w:val="24"/>
          <w:szCs w:val="24"/>
        </w:rPr>
        <w:fldChar w:fldCharType="end"/>
      </w:r>
      <w:bookmarkEnd w:id="0"/>
      <w:bookmarkEnd w:id="1"/>
      <w:r w:rsidRPr="008B3D82">
        <w:rPr>
          <w:rFonts w:ascii="Times New Roman" w:eastAsia="Calibri" w:hAnsi="Times New Roman" w:cs="Times New Roman"/>
          <w:bCs/>
          <w:i/>
          <w:sz w:val="24"/>
          <w:szCs w:val="24"/>
        </w:rPr>
        <w:t>.</w:t>
      </w:r>
    </w:p>
    <w:p w14:paraId="332344D9" w14:textId="05FC2D7B" w:rsidR="00C21D3B" w:rsidRPr="008B3D82" w:rsidRDefault="00540CFD">
      <w:pPr>
        <w:rPr>
          <w:rFonts w:ascii="Times New Roman" w:hAnsi="Times New Roman" w:cs="Times New Roman"/>
          <w:sz w:val="24"/>
          <w:szCs w:val="24"/>
        </w:rPr>
      </w:pPr>
      <w:r w:rsidRPr="008B3D82">
        <w:rPr>
          <w:rFonts w:ascii="Times New Roman" w:hAnsi="Times New Roman" w:cs="Times New Roman"/>
          <w:sz w:val="24"/>
          <w:szCs w:val="24"/>
        </w:rPr>
        <w:t>Model out</w:t>
      </w:r>
      <w:r w:rsidR="00ED71E4" w:rsidRPr="008B3D82">
        <w:rPr>
          <w:rFonts w:ascii="Times New Roman" w:hAnsi="Times New Roman" w:cs="Times New Roman"/>
          <w:sz w:val="24"/>
          <w:szCs w:val="24"/>
        </w:rPr>
        <w:t>put</w:t>
      </w:r>
      <w:r w:rsidRPr="008B3D82">
        <w:rPr>
          <w:rFonts w:ascii="Times New Roman" w:hAnsi="Times New Roman" w:cs="Times New Roman"/>
          <w:sz w:val="24"/>
          <w:szCs w:val="24"/>
        </w:rPr>
        <w:t xml:space="preserve"> with e</w:t>
      </w:r>
      <w:r w:rsidR="003F1251" w:rsidRPr="008B3D82">
        <w:rPr>
          <w:rFonts w:ascii="Times New Roman" w:hAnsi="Times New Roman" w:cs="Times New Roman"/>
          <w:sz w:val="24"/>
          <w:szCs w:val="24"/>
        </w:rPr>
        <w:t xml:space="preserve">stimated </w:t>
      </w:r>
      <w:r w:rsidRPr="008B3D82">
        <w:rPr>
          <w:rFonts w:ascii="Times New Roman" w:hAnsi="Times New Roman" w:cs="Times New Roman"/>
          <w:sz w:val="24"/>
          <w:szCs w:val="24"/>
        </w:rPr>
        <w:t>regression</w:t>
      </w:r>
      <w:r w:rsidR="003F1251" w:rsidRPr="008B3D82">
        <w:rPr>
          <w:rFonts w:ascii="Times New Roman" w:hAnsi="Times New Roman" w:cs="Times New Roman"/>
          <w:sz w:val="24"/>
          <w:szCs w:val="24"/>
        </w:rPr>
        <w:t xml:space="preserve"> parameters, standard error, z-values and P-values for the bi</w:t>
      </w:r>
      <w:r w:rsidRPr="008B3D82">
        <w:rPr>
          <w:rFonts w:ascii="Times New Roman" w:hAnsi="Times New Roman" w:cs="Times New Roman"/>
          <w:sz w:val="24"/>
          <w:szCs w:val="24"/>
        </w:rPr>
        <w:t>nomial GLM presented in equation 1 to</w:t>
      </w:r>
      <w:r w:rsidRPr="008B3D82">
        <w:rPr>
          <w:rFonts w:ascii="Times New Roman" w:eastAsia="Calibri" w:hAnsi="Times New Roman" w:cs="Times New Roman"/>
          <w:bCs/>
          <w:sz w:val="24"/>
          <w:szCs w:val="24"/>
        </w:rPr>
        <w:t xml:space="preserve"> explain the probability of detecting positive samples of genomic DNA of </w:t>
      </w:r>
      <w:r w:rsidRPr="008B3D82">
        <w:rPr>
          <w:rFonts w:ascii="Times New Roman" w:eastAsia="Calibri" w:hAnsi="Times New Roman" w:cs="Times New Roman"/>
          <w:bCs/>
          <w:i/>
          <w:sz w:val="24"/>
          <w:szCs w:val="24"/>
        </w:rPr>
        <w:t xml:space="preserve">Pseudogymnoascus </w:t>
      </w:r>
      <w:proofErr w:type="spellStart"/>
      <w:r w:rsidRPr="008B3D82">
        <w:rPr>
          <w:rFonts w:ascii="Times New Roman" w:eastAsia="Calibri" w:hAnsi="Times New Roman" w:cs="Times New Roman"/>
          <w:bCs/>
          <w:i/>
          <w:sz w:val="24"/>
          <w:szCs w:val="24"/>
        </w:rPr>
        <w:t>destructans</w:t>
      </w:r>
      <w:proofErr w:type="spellEnd"/>
    </w:p>
    <w:p w14:paraId="6F7F9050" w14:textId="2D33CAD8" w:rsidR="00C21D3B" w:rsidRPr="008B3D82" w:rsidRDefault="008B3D82" w:rsidP="00C21D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36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>Model</w:t>
      </w:r>
    </w:p>
    <w:p w14:paraId="51A3F647" w14:textId="77777777" w:rsidR="00C21D3B" w:rsidRPr="008B3D82" w:rsidRDefault="00C21D3B" w:rsidP="00C21D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36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2A8AEC0" w14:textId="79BE2787" w:rsidR="00C21D3B" w:rsidRPr="008B3D82" w:rsidRDefault="00C21D3B" w:rsidP="00C21D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36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proofErr w:type="gramStart"/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>glm</w:t>
      </w:r>
      <w:proofErr w:type="spellEnd"/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proofErr w:type="gramEnd"/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rmula = positive ~ </w:t>
      </w:r>
      <w:r w:rsidR="00AA1B5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63089E">
        <w:rPr>
          <w:rFonts w:ascii="Times New Roman" w:eastAsia="Times New Roman" w:hAnsi="Times New Roman" w:cs="Times New Roman"/>
          <w:color w:val="000000"/>
          <w:sz w:val="24"/>
          <w:szCs w:val="24"/>
        </w:rPr>
        <w:t>quantity</w:t>
      </w:r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>.x</w:t>
      </w:r>
      <w:proofErr w:type="spellEnd"/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+ </w:t>
      </w:r>
      <w:proofErr w:type="spellStart"/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>newsample</w:t>
      </w:r>
      <w:proofErr w:type="spellEnd"/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* </w:t>
      </w:r>
      <w:proofErr w:type="spellStart"/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>site.x</w:t>
      </w:r>
      <w:proofErr w:type="spellEnd"/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+ </w:t>
      </w:r>
      <w:r w:rsidR="009611A2">
        <w:rPr>
          <w:rFonts w:ascii="Times New Roman" w:eastAsia="Times New Roman" w:hAnsi="Times New Roman" w:cs="Times New Roman"/>
          <w:color w:val="000000"/>
          <w:sz w:val="24"/>
          <w:szCs w:val="24"/>
        </w:rPr>
        <w:t>mass</w:t>
      </w:r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family = "binomial", data = </w:t>
      </w:r>
      <w:proofErr w:type="spellStart"/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>df_nazero</w:t>
      </w:r>
      <w:proofErr w:type="spellEnd"/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</w:p>
    <w:p w14:paraId="0C44C88E" w14:textId="77777777" w:rsidR="00C21D3B" w:rsidRPr="008B3D82" w:rsidRDefault="00C21D3B" w:rsidP="00C21D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36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5CEAA08" w14:textId="77777777" w:rsidR="00C21D3B" w:rsidRPr="008B3D82" w:rsidRDefault="00C21D3B" w:rsidP="00C21D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36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eviance Residuals: </w:t>
      </w:r>
    </w:p>
    <w:p w14:paraId="245DC276" w14:textId="77777777" w:rsidR="00C21D3B" w:rsidRPr="008B3D82" w:rsidRDefault="00C21D3B" w:rsidP="00C21D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36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Min        1Q    Median        3Q       Max  </w:t>
      </w:r>
    </w:p>
    <w:p w14:paraId="5CBF640E" w14:textId="23762DF1" w:rsidR="00424FFF" w:rsidRDefault="00C21D3B" w:rsidP="008B3D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36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>-3.</w:t>
      </w:r>
      <w:proofErr w:type="gramStart"/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>08602  -</w:t>
      </w:r>
      <w:proofErr w:type="gramEnd"/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0.29223   0.08844   0.29571   2.55728  </w:t>
      </w:r>
    </w:p>
    <w:p w14:paraId="07CD4C89" w14:textId="77777777" w:rsidR="008B3D82" w:rsidRPr="008B3D82" w:rsidRDefault="008B3D82" w:rsidP="008B3D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36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892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1123"/>
        <w:gridCol w:w="1403"/>
        <w:gridCol w:w="1070"/>
        <w:gridCol w:w="1641"/>
      </w:tblGrid>
      <w:tr w:rsidR="00E33BA5" w:rsidRPr="008B3D82" w14:paraId="77633101" w14:textId="77777777" w:rsidTr="008B3D82">
        <w:tc>
          <w:tcPr>
            <w:tcW w:w="3690" w:type="dxa"/>
            <w:shd w:val="clear" w:color="auto" w:fill="E7E6E6" w:themeFill="background2"/>
          </w:tcPr>
          <w:p w14:paraId="43808167" w14:textId="77777777" w:rsidR="00424FFF" w:rsidRPr="008B3D82" w:rsidRDefault="00424FFF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shd w:val="clear" w:color="auto" w:fill="E7E6E6" w:themeFill="background2"/>
          </w:tcPr>
          <w:p w14:paraId="33F12728" w14:textId="09245B35" w:rsidR="00424FFF" w:rsidRPr="008B3D82" w:rsidRDefault="00E33BA5" w:rsidP="00CE43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403" w:type="dxa"/>
            <w:shd w:val="clear" w:color="auto" w:fill="E7E6E6" w:themeFill="background2"/>
          </w:tcPr>
          <w:p w14:paraId="45780219" w14:textId="629F4F9E" w:rsidR="00424FFF" w:rsidRPr="008B3D82" w:rsidRDefault="00E33BA5" w:rsidP="00CE43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1070" w:type="dxa"/>
            <w:shd w:val="clear" w:color="auto" w:fill="E7E6E6" w:themeFill="background2"/>
          </w:tcPr>
          <w:p w14:paraId="27F54762" w14:textId="14523D0A" w:rsidR="00424FFF" w:rsidRPr="008B3D82" w:rsidRDefault="00E33BA5" w:rsidP="00CE43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z value</w:t>
            </w:r>
          </w:p>
        </w:tc>
        <w:tc>
          <w:tcPr>
            <w:tcW w:w="1641" w:type="dxa"/>
            <w:shd w:val="clear" w:color="auto" w:fill="E7E6E6" w:themeFill="background2"/>
          </w:tcPr>
          <w:p w14:paraId="07C04D53" w14:textId="0356990E" w:rsidR="00424FFF" w:rsidRPr="008B3D82" w:rsidRDefault="00E33BA5" w:rsidP="00CE43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3D82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E33BA5" w:rsidRPr="008B3D82" w14:paraId="5AB67CB8" w14:textId="77777777" w:rsidTr="008B3D82">
        <w:tc>
          <w:tcPr>
            <w:tcW w:w="3690" w:type="dxa"/>
          </w:tcPr>
          <w:p w14:paraId="335BFAFC" w14:textId="20954C4C" w:rsidR="00424FFF" w:rsidRPr="008B3D82" w:rsidRDefault="00424FFF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23" w:type="dxa"/>
          </w:tcPr>
          <w:p w14:paraId="6AB866B1" w14:textId="64521E2C" w:rsidR="00424FFF" w:rsidRPr="008B3D82" w:rsidRDefault="00552847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7140</w:t>
            </w:r>
          </w:p>
        </w:tc>
        <w:tc>
          <w:tcPr>
            <w:tcW w:w="1403" w:type="dxa"/>
          </w:tcPr>
          <w:p w14:paraId="3F4889A4" w14:textId="61A507E8" w:rsidR="00424FFF" w:rsidRPr="008B3D82" w:rsidRDefault="00552847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695</w:t>
            </w:r>
          </w:p>
        </w:tc>
        <w:tc>
          <w:tcPr>
            <w:tcW w:w="1070" w:type="dxa"/>
          </w:tcPr>
          <w:p w14:paraId="5CD51D49" w14:textId="16B061F9" w:rsidR="00424FFF" w:rsidRPr="008B3D82" w:rsidRDefault="00E33BA5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55</w:t>
            </w:r>
          </w:p>
        </w:tc>
        <w:tc>
          <w:tcPr>
            <w:tcW w:w="1641" w:type="dxa"/>
          </w:tcPr>
          <w:p w14:paraId="76D16903" w14:textId="7BC3507C" w:rsidR="00424FFF" w:rsidRPr="008B3D82" w:rsidRDefault="00E33BA5" w:rsidP="00CE43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1e-09 ***</w:t>
            </w:r>
          </w:p>
        </w:tc>
      </w:tr>
      <w:tr w:rsidR="00E33BA5" w:rsidRPr="008B3D82" w14:paraId="0F372B67" w14:textId="77777777" w:rsidTr="008B3D82">
        <w:tc>
          <w:tcPr>
            <w:tcW w:w="3690" w:type="dxa"/>
          </w:tcPr>
          <w:p w14:paraId="25DB7696" w14:textId="779D89A6" w:rsidR="00F03106" w:rsidRPr="008B3D82" w:rsidRDefault="00F03106" w:rsidP="00CE43C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3D8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613101">
              <w:rPr>
                <w:rFonts w:ascii="Times New Roman" w:hAnsi="Times New Roman" w:cs="Times New Roman"/>
                <w:sz w:val="24"/>
                <w:szCs w:val="24"/>
              </w:rPr>
              <w:t>,000</w:t>
            </w:r>
            <w:r w:rsidRPr="008B3D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B3D82">
              <w:rPr>
                <w:rFonts w:ascii="Times New Roman" w:hAnsi="Times New Roman" w:cs="Times New Roman"/>
                <w:sz w:val="24"/>
                <w:szCs w:val="24"/>
              </w:rPr>
              <w:t>fg</w:t>
            </w:r>
            <w:proofErr w:type="spellEnd"/>
          </w:p>
        </w:tc>
        <w:tc>
          <w:tcPr>
            <w:tcW w:w="1123" w:type="dxa"/>
          </w:tcPr>
          <w:p w14:paraId="6F6126DD" w14:textId="59864EB0" w:rsidR="00F03106" w:rsidRPr="008B3D82" w:rsidRDefault="00552847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515</w:t>
            </w:r>
          </w:p>
        </w:tc>
        <w:tc>
          <w:tcPr>
            <w:tcW w:w="1403" w:type="dxa"/>
          </w:tcPr>
          <w:p w14:paraId="7D1CEC56" w14:textId="458457A0" w:rsidR="00F03106" w:rsidRPr="008B3D82" w:rsidRDefault="00552847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290</w:t>
            </w:r>
          </w:p>
        </w:tc>
        <w:tc>
          <w:tcPr>
            <w:tcW w:w="1070" w:type="dxa"/>
          </w:tcPr>
          <w:p w14:paraId="59A3896A" w14:textId="3FAF75A5" w:rsidR="00F03106" w:rsidRPr="008B3D82" w:rsidRDefault="00E33BA5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56</w:t>
            </w:r>
          </w:p>
        </w:tc>
        <w:tc>
          <w:tcPr>
            <w:tcW w:w="1641" w:type="dxa"/>
          </w:tcPr>
          <w:p w14:paraId="71DB902E" w14:textId="273827B6" w:rsidR="00F03106" w:rsidRPr="008B3D82" w:rsidRDefault="00E33BA5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743 *</w:t>
            </w:r>
          </w:p>
        </w:tc>
      </w:tr>
      <w:tr w:rsidR="00F03106" w:rsidRPr="008B3D82" w14:paraId="6E8E265C" w14:textId="77777777" w:rsidTr="008B3D82">
        <w:tc>
          <w:tcPr>
            <w:tcW w:w="3690" w:type="dxa"/>
          </w:tcPr>
          <w:p w14:paraId="4BA2ACBD" w14:textId="0357C7AD" w:rsidR="00F03106" w:rsidRPr="008B3D82" w:rsidRDefault="00F03106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613101">
              <w:rPr>
                <w:rFonts w:ascii="Times New Roman" w:hAnsi="Times New Roman" w:cs="Times New Roman"/>
                <w:sz w:val="24"/>
                <w:szCs w:val="24"/>
              </w:rPr>
              <w:t>,000</w:t>
            </w:r>
            <w:r w:rsidRPr="008B3D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B3D82">
              <w:rPr>
                <w:rFonts w:ascii="Times New Roman" w:hAnsi="Times New Roman" w:cs="Times New Roman"/>
                <w:sz w:val="24"/>
                <w:szCs w:val="24"/>
              </w:rPr>
              <w:t>fg</w:t>
            </w:r>
            <w:proofErr w:type="spellEnd"/>
          </w:p>
        </w:tc>
        <w:tc>
          <w:tcPr>
            <w:tcW w:w="1123" w:type="dxa"/>
          </w:tcPr>
          <w:p w14:paraId="3AC9A98C" w14:textId="10859E04" w:rsidR="00F03106" w:rsidRPr="008B3D82" w:rsidRDefault="00552847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7914</w:t>
            </w:r>
          </w:p>
        </w:tc>
        <w:tc>
          <w:tcPr>
            <w:tcW w:w="1403" w:type="dxa"/>
          </w:tcPr>
          <w:p w14:paraId="657A465C" w14:textId="52250A1F" w:rsidR="00F03106" w:rsidRPr="008B3D82" w:rsidRDefault="00552847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517</w:t>
            </w:r>
          </w:p>
        </w:tc>
        <w:tc>
          <w:tcPr>
            <w:tcW w:w="1070" w:type="dxa"/>
          </w:tcPr>
          <w:p w14:paraId="1EEA23D8" w14:textId="46EB57CC" w:rsidR="00F03106" w:rsidRPr="008B3D82" w:rsidRDefault="00E33BA5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071</w:t>
            </w:r>
          </w:p>
        </w:tc>
        <w:tc>
          <w:tcPr>
            <w:tcW w:w="1641" w:type="dxa"/>
          </w:tcPr>
          <w:p w14:paraId="176DE8F1" w14:textId="4EE3935B" w:rsidR="00F03106" w:rsidRPr="008B3D82" w:rsidRDefault="00E33BA5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e-16 ***</w:t>
            </w:r>
          </w:p>
        </w:tc>
      </w:tr>
      <w:tr w:rsidR="00E33BA5" w:rsidRPr="008B3D82" w14:paraId="697BFF8E" w14:textId="77777777" w:rsidTr="008B3D82">
        <w:tc>
          <w:tcPr>
            <w:tcW w:w="3690" w:type="dxa"/>
          </w:tcPr>
          <w:p w14:paraId="5288B71A" w14:textId="18EBB585" w:rsidR="00F03106" w:rsidRPr="008B3D82" w:rsidRDefault="00F03106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13101">
              <w:rPr>
                <w:rFonts w:ascii="Times New Roman" w:hAnsi="Times New Roman" w:cs="Times New Roman"/>
                <w:sz w:val="24"/>
                <w:szCs w:val="24"/>
              </w:rPr>
              <w:t>,000</w:t>
            </w:r>
            <w:r w:rsidRPr="008B3D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B3D82">
              <w:rPr>
                <w:rFonts w:ascii="Times New Roman" w:hAnsi="Times New Roman" w:cs="Times New Roman"/>
                <w:sz w:val="24"/>
                <w:szCs w:val="24"/>
              </w:rPr>
              <w:t>fg</w:t>
            </w:r>
            <w:proofErr w:type="spellEnd"/>
          </w:p>
        </w:tc>
        <w:tc>
          <w:tcPr>
            <w:tcW w:w="1123" w:type="dxa"/>
          </w:tcPr>
          <w:p w14:paraId="61E5527C" w14:textId="755BB045" w:rsidR="00F03106" w:rsidRPr="008B3D82" w:rsidRDefault="00552847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31125</w:t>
            </w:r>
          </w:p>
        </w:tc>
        <w:tc>
          <w:tcPr>
            <w:tcW w:w="1403" w:type="dxa"/>
          </w:tcPr>
          <w:p w14:paraId="359A4A6C" w14:textId="398CC5B2" w:rsidR="00F03106" w:rsidRPr="008B3D82" w:rsidRDefault="00552847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106</w:t>
            </w:r>
          </w:p>
        </w:tc>
        <w:tc>
          <w:tcPr>
            <w:tcW w:w="1070" w:type="dxa"/>
          </w:tcPr>
          <w:p w14:paraId="7B25CFDF" w14:textId="404647B2" w:rsidR="00F03106" w:rsidRPr="008B3D82" w:rsidRDefault="00E33BA5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592</w:t>
            </w:r>
          </w:p>
        </w:tc>
        <w:tc>
          <w:tcPr>
            <w:tcW w:w="1641" w:type="dxa"/>
          </w:tcPr>
          <w:p w14:paraId="74A49884" w14:textId="43B81868" w:rsidR="00F03106" w:rsidRPr="008B3D82" w:rsidRDefault="00E33BA5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e-16 ***</w:t>
            </w:r>
          </w:p>
        </w:tc>
      </w:tr>
      <w:tr w:rsidR="00E33BA5" w:rsidRPr="008B3D82" w14:paraId="1D97CDD3" w14:textId="77777777" w:rsidTr="008B3D82">
        <w:tc>
          <w:tcPr>
            <w:tcW w:w="3690" w:type="dxa"/>
          </w:tcPr>
          <w:p w14:paraId="5507D150" w14:textId="68E1F87B" w:rsidR="00E33BA5" w:rsidRPr="008B3D82" w:rsidRDefault="00E33BA5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123" w:type="dxa"/>
          </w:tcPr>
          <w:p w14:paraId="27F5C507" w14:textId="0333CD68" w:rsidR="00E33BA5" w:rsidRPr="008B3D82" w:rsidRDefault="00E33BA5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651</w:t>
            </w:r>
          </w:p>
        </w:tc>
        <w:tc>
          <w:tcPr>
            <w:tcW w:w="1403" w:type="dxa"/>
          </w:tcPr>
          <w:p w14:paraId="1A9464A7" w14:textId="164EAAC5" w:rsidR="00E33BA5" w:rsidRPr="008B3D82" w:rsidRDefault="00E33BA5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84</w:t>
            </w:r>
          </w:p>
        </w:tc>
        <w:tc>
          <w:tcPr>
            <w:tcW w:w="1070" w:type="dxa"/>
          </w:tcPr>
          <w:p w14:paraId="49E61C9B" w14:textId="3110099C" w:rsidR="00E33BA5" w:rsidRPr="008B3D82" w:rsidRDefault="00E33BA5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24</w:t>
            </w:r>
          </w:p>
        </w:tc>
        <w:tc>
          <w:tcPr>
            <w:tcW w:w="1641" w:type="dxa"/>
          </w:tcPr>
          <w:p w14:paraId="1BE43A28" w14:textId="59A46006" w:rsidR="00E33BA5" w:rsidRPr="008B3D82" w:rsidRDefault="00E33BA5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7627</w:t>
            </w:r>
          </w:p>
        </w:tc>
      </w:tr>
      <w:tr w:rsidR="00E33BA5" w:rsidRPr="008B3D82" w14:paraId="478F20C0" w14:textId="77777777" w:rsidTr="008B3D82">
        <w:tc>
          <w:tcPr>
            <w:tcW w:w="3690" w:type="dxa"/>
          </w:tcPr>
          <w:p w14:paraId="63BFE174" w14:textId="259F698A" w:rsidR="00E33BA5" w:rsidRPr="008B3D82" w:rsidRDefault="0063089E" w:rsidP="00CE43CE">
            <w:pPr>
              <w:spacing w:line="360" w:lineRule="auto"/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</w:pPr>
            <w:r w:rsidRPr="008B3D82">
              <w:rPr>
                <w:rFonts w:ascii="Times New Roman" w:hAnsi="Times New Roman" w:cs="Times New Roman"/>
                <w:sz w:val="24"/>
                <w:szCs w:val="24"/>
              </w:rPr>
              <w:t xml:space="preserve">Si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isqually Site 2</w:t>
            </w:r>
          </w:p>
        </w:tc>
        <w:tc>
          <w:tcPr>
            <w:tcW w:w="1123" w:type="dxa"/>
          </w:tcPr>
          <w:p w14:paraId="53391C1F" w14:textId="6D7A2D96" w:rsidR="00E33BA5" w:rsidRPr="008B3D82" w:rsidRDefault="00E33BA5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0556</w:t>
            </w:r>
          </w:p>
        </w:tc>
        <w:tc>
          <w:tcPr>
            <w:tcW w:w="1403" w:type="dxa"/>
          </w:tcPr>
          <w:p w14:paraId="50F8AA33" w14:textId="62FA0575" w:rsidR="00E33BA5" w:rsidRPr="008B3D82" w:rsidRDefault="00E33BA5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004</w:t>
            </w:r>
          </w:p>
        </w:tc>
        <w:tc>
          <w:tcPr>
            <w:tcW w:w="1070" w:type="dxa"/>
          </w:tcPr>
          <w:p w14:paraId="6EA657AB" w14:textId="77442673" w:rsidR="00E33BA5" w:rsidRPr="008B3D82" w:rsidRDefault="00E33BA5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40</w:t>
            </w:r>
          </w:p>
        </w:tc>
        <w:tc>
          <w:tcPr>
            <w:tcW w:w="1641" w:type="dxa"/>
          </w:tcPr>
          <w:p w14:paraId="7E7E1F99" w14:textId="5A3A06A0" w:rsidR="00E33BA5" w:rsidRPr="008B3D82" w:rsidRDefault="00E33BA5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7e-08 ***</w:t>
            </w:r>
          </w:p>
        </w:tc>
      </w:tr>
      <w:tr w:rsidR="00E33BA5" w:rsidRPr="008B3D82" w14:paraId="69ECBDCD" w14:textId="77777777" w:rsidTr="008B3D82">
        <w:tc>
          <w:tcPr>
            <w:tcW w:w="3690" w:type="dxa"/>
          </w:tcPr>
          <w:p w14:paraId="58E83C71" w14:textId="6FA08BC7" w:rsidR="00E33BA5" w:rsidRPr="008B3D82" w:rsidRDefault="00E33BA5" w:rsidP="00CE43CE">
            <w:pPr>
              <w:spacing w:line="360" w:lineRule="auto"/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</w:pPr>
            <w:r w:rsidRPr="008B3D82">
              <w:rPr>
                <w:rFonts w:ascii="Times New Roman" w:hAnsi="Times New Roman" w:cs="Times New Roman"/>
                <w:sz w:val="24"/>
                <w:szCs w:val="24"/>
              </w:rPr>
              <w:t xml:space="preserve">Site </w:t>
            </w:r>
            <w:proofErr w:type="spellStart"/>
            <w:r w:rsidR="0063089E" w:rsidRPr="008B3D82">
              <w:rPr>
                <w:rFonts w:ascii="Times New Roman" w:hAnsi="Times New Roman" w:cs="Times New Roman"/>
                <w:sz w:val="24"/>
                <w:szCs w:val="24"/>
              </w:rPr>
              <w:t>Ohana</w:t>
            </w:r>
            <w:r w:rsidR="008A02AC">
              <w:rPr>
                <w:rFonts w:ascii="Times New Roman" w:hAnsi="Times New Roman" w:cs="Times New Roman"/>
                <w:sz w:val="24"/>
                <w:szCs w:val="24"/>
              </w:rPr>
              <w:t>pecosh</w:t>
            </w:r>
            <w:proofErr w:type="spellEnd"/>
            <w:r w:rsidR="0063089E">
              <w:rPr>
                <w:rFonts w:ascii="Times New Roman" w:hAnsi="Times New Roman" w:cs="Times New Roman"/>
                <w:sz w:val="24"/>
                <w:szCs w:val="24"/>
              </w:rPr>
              <w:t xml:space="preserve"> Site 1 </w:t>
            </w:r>
          </w:p>
        </w:tc>
        <w:tc>
          <w:tcPr>
            <w:tcW w:w="1123" w:type="dxa"/>
          </w:tcPr>
          <w:p w14:paraId="60639AF5" w14:textId="0EC66E17" w:rsidR="00E33BA5" w:rsidRPr="008B3D82" w:rsidRDefault="00E33BA5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666</w:t>
            </w:r>
          </w:p>
        </w:tc>
        <w:tc>
          <w:tcPr>
            <w:tcW w:w="1403" w:type="dxa"/>
          </w:tcPr>
          <w:p w14:paraId="683C9606" w14:textId="49B04700" w:rsidR="00E33BA5" w:rsidRPr="008B3D82" w:rsidRDefault="00E33BA5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600</w:t>
            </w:r>
          </w:p>
        </w:tc>
        <w:tc>
          <w:tcPr>
            <w:tcW w:w="1070" w:type="dxa"/>
          </w:tcPr>
          <w:p w14:paraId="77544908" w14:textId="48AC1778" w:rsidR="00E33BA5" w:rsidRPr="008B3D82" w:rsidRDefault="00E33BA5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6</w:t>
            </w:r>
          </w:p>
        </w:tc>
        <w:tc>
          <w:tcPr>
            <w:tcW w:w="1641" w:type="dxa"/>
          </w:tcPr>
          <w:p w14:paraId="7782A479" w14:textId="29DA1E80" w:rsidR="00E33BA5" w:rsidRPr="008B3D82" w:rsidRDefault="00E33BA5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6344</w:t>
            </w:r>
          </w:p>
        </w:tc>
      </w:tr>
      <w:tr w:rsidR="00A96A21" w:rsidRPr="008B3D82" w14:paraId="79E9F4E8" w14:textId="77777777" w:rsidTr="008B3D82">
        <w:tc>
          <w:tcPr>
            <w:tcW w:w="3690" w:type="dxa"/>
          </w:tcPr>
          <w:p w14:paraId="3A3A4773" w14:textId="7D1F376B" w:rsidR="00A96A21" w:rsidRPr="008B3D82" w:rsidRDefault="00A96A21" w:rsidP="00CE43CE">
            <w:pPr>
              <w:spacing w:line="360" w:lineRule="auto"/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</w:pPr>
            <w:r w:rsidRPr="008B3D82">
              <w:rPr>
                <w:rFonts w:ascii="Times New Roman" w:hAnsi="Times New Roman" w:cs="Times New Roman"/>
                <w:sz w:val="24"/>
                <w:szCs w:val="24"/>
              </w:rPr>
              <w:t xml:space="preserve">Site </w:t>
            </w:r>
            <w:proofErr w:type="spellStart"/>
            <w:r w:rsidR="0063089E" w:rsidRPr="008B3D82">
              <w:rPr>
                <w:rFonts w:ascii="Times New Roman" w:hAnsi="Times New Roman" w:cs="Times New Roman"/>
                <w:sz w:val="24"/>
                <w:szCs w:val="24"/>
              </w:rPr>
              <w:t>Ohana</w:t>
            </w:r>
            <w:r w:rsidR="008A02AC">
              <w:rPr>
                <w:rFonts w:ascii="Times New Roman" w:hAnsi="Times New Roman" w:cs="Times New Roman"/>
                <w:sz w:val="24"/>
                <w:szCs w:val="24"/>
              </w:rPr>
              <w:t>pecosh</w:t>
            </w:r>
            <w:proofErr w:type="spellEnd"/>
            <w:r w:rsidR="0063089E">
              <w:rPr>
                <w:rFonts w:ascii="Times New Roman" w:hAnsi="Times New Roman" w:cs="Times New Roman"/>
                <w:sz w:val="24"/>
                <w:szCs w:val="24"/>
              </w:rPr>
              <w:t xml:space="preserve"> Site 2 </w:t>
            </w:r>
          </w:p>
        </w:tc>
        <w:tc>
          <w:tcPr>
            <w:tcW w:w="1123" w:type="dxa"/>
          </w:tcPr>
          <w:p w14:paraId="68D3E8C8" w14:textId="710BBE64" w:rsidR="00A96A21" w:rsidRPr="008B3D82" w:rsidRDefault="00A96A21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292</w:t>
            </w:r>
          </w:p>
        </w:tc>
        <w:tc>
          <w:tcPr>
            <w:tcW w:w="1403" w:type="dxa"/>
          </w:tcPr>
          <w:p w14:paraId="249630FA" w14:textId="64E90393" w:rsidR="00A96A21" w:rsidRPr="008B3D82" w:rsidRDefault="00A96A21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936</w:t>
            </w:r>
          </w:p>
        </w:tc>
        <w:tc>
          <w:tcPr>
            <w:tcW w:w="1070" w:type="dxa"/>
          </w:tcPr>
          <w:p w14:paraId="30E1A503" w14:textId="4DF37F5A" w:rsidR="00A96A21" w:rsidRPr="008B3D82" w:rsidRDefault="00A96A21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2</w:t>
            </w:r>
          </w:p>
        </w:tc>
        <w:tc>
          <w:tcPr>
            <w:tcW w:w="1641" w:type="dxa"/>
          </w:tcPr>
          <w:p w14:paraId="5B8434C9" w14:textId="1F4A75AA" w:rsidR="00A96A21" w:rsidRPr="008B3D82" w:rsidRDefault="00A96A21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713 *</w:t>
            </w:r>
          </w:p>
        </w:tc>
      </w:tr>
      <w:tr w:rsidR="00A96A21" w:rsidRPr="008B3D82" w14:paraId="081B4E10" w14:textId="77777777" w:rsidTr="008B3D82">
        <w:tc>
          <w:tcPr>
            <w:tcW w:w="3690" w:type="dxa"/>
          </w:tcPr>
          <w:p w14:paraId="75BC09AE" w14:textId="319DF3E4" w:rsidR="00A96A21" w:rsidRPr="008B3D82" w:rsidRDefault="00A96A21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hAnsi="Times New Roman" w:cs="Times New Roman"/>
                <w:sz w:val="24"/>
                <w:szCs w:val="24"/>
              </w:rPr>
              <w:t xml:space="preserve">Site </w:t>
            </w:r>
            <w:r w:rsidR="0063089E">
              <w:rPr>
                <w:rFonts w:ascii="Times New Roman" w:hAnsi="Times New Roman" w:cs="Times New Roman"/>
                <w:sz w:val="24"/>
                <w:szCs w:val="24"/>
              </w:rPr>
              <w:t xml:space="preserve">Carbon Site 1 </w:t>
            </w:r>
          </w:p>
        </w:tc>
        <w:tc>
          <w:tcPr>
            <w:tcW w:w="1123" w:type="dxa"/>
          </w:tcPr>
          <w:p w14:paraId="49CC5BEF" w14:textId="41650D89" w:rsidR="00A96A21" w:rsidRPr="008B3D82" w:rsidRDefault="00A96A21" w:rsidP="00CE43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635</w:t>
            </w:r>
          </w:p>
        </w:tc>
        <w:tc>
          <w:tcPr>
            <w:tcW w:w="1403" w:type="dxa"/>
          </w:tcPr>
          <w:p w14:paraId="3FEFC640" w14:textId="65773BAE" w:rsidR="00A96A21" w:rsidRPr="008B3D82" w:rsidRDefault="00A96A21" w:rsidP="00CE43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286</w:t>
            </w:r>
          </w:p>
        </w:tc>
        <w:tc>
          <w:tcPr>
            <w:tcW w:w="1070" w:type="dxa"/>
          </w:tcPr>
          <w:p w14:paraId="6C956AB3" w14:textId="4BC7318C" w:rsidR="00A96A21" w:rsidRPr="008B3D82" w:rsidRDefault="00A96A21" w:rsidP="00CE43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1641" w:type="dxa"/>
          </w:tcPr>
          <w:p w14:paraId="3B2B52FC" w14:textId="0690C790" w:rsidR="00A96A21" w:rsidRPr="008B3D82" w:rsidRDefault="00A96A21" w:rsidP="00CE43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4704</w:t>
            </w:r>
          </w:p>
        </w:tc>
      </w:tr>
      <w:tr w:rsidR="00A96A21" w:rsidRPr="008B3D82" w14:paraId="199F9877" w14:textId="77777777" w:rsidTr="008B3D82">
        <w:tc>
          <w:tcPr>
            <w:tcW w:w="3690" w:type="dxa"/>
          </w:tcPr>
          <w:p w14:paraId="5284427F" w14:textId="7F49C7B6" w:rsidR="00A96A21" w:rsidRPr="008B3D82" w:rsidRDefault="009611A2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s</w:t>
            </w:r>
          </w:p>
        </w:tc>
        <w:tc>
          <w:tcPr>
            <w:tcW w:w="1123" w:type="dxa"/>
          </w:tcPr>
          <w:p w14:paraId="36F7E02C" w14:textId="6E030524" w:rsidR="00A96A21" w:rsidRPr="008B3D82" w:rsidRDefault="00A96A21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8537</w:t>
            </w:r>
          </w:p>
        </w:tc>
        <w:tc>
          <w:tcPr>
            <w:tcW w:w="1403" w:type="dxa"/>
          </w:tcPr>
          <w:p w14:paraId="5E5FD040" w14:textId="34B3BA09" w:rsidR="00A96A21" w:rsidRPr="008B3D82" w:rsidRDefault="00A96A21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800</w:t>
            </w:r>
          </w:p>
        </w:tc>
        <w:tc>
          <w:tcPr>
            <w:tcW w:w="1070" w:type="dxa"/>
          </w:tcPr>
          <w:p w14:paraId="1CC5000B" w14:textId="1BCDC41F" w:rsidR="00A96A21" w:rsidRPr="008B3D82" w:rsidRDefault="00A96A21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4</w:t>
            </w:r>
          </w:p>
        </w:tc>
        <w:tc>
          <w:tcPr>
            <w:tcW w:w="1641" w:type="dxa"/>
          </w:tcPr>
          <w:p w14:paraId="4C9F62D6" w14:textId="7B4499C1" w:rsidR="00A96A21" w:rsidRPr="008B3D82" w:rsidRDefault="00A96A21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07 ***</w:t>
            </w:r>
          </w:p>
        </w:tc>
      </w:tr>
      <w:tr w:rsidR="002C3395" w:rsidRPr="008B3D82" w14:paraId="13C64AB9" w14:textId="77777777" w:rsidTr="008B3D82">
        <w:tc>
          <w:tcPr>
            <w:tcW w:w="3690" w:type="dxa"/>
          </w:tcPr>
          <w:p w14:paraId="1AA8D637" w14:textId="13A23A96" w:rsidR="00A96A21" w:rsidRPr="008B3D82" w:rsidRDefault="00A96A21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hAnsi="Times New Roman" w:cs="Times New Roman"/>
                <w:sz w:val="24"/>
                <w:szCs w:val="24"/>
              </w:rPr>
              <w:t>Days:</w:t>
            </w:r>
            <w:r w:rsidR="0063089E">
              <w:rPr>
                <w:rFonts w:ascii="Times New Roman" w:hAnsi="Times New Roman" w:cs="Times New Roman"/>
                <w:sz w:val="24"/>
                <w:szCs w:val="24"/>
              </w:rPr>
              <w:t xml:space="preserve"> Nisqually Site 2</w:t>
            </w:r>
          </w:p>
        </w:tc>
        <w:tc>
          <w:tcPr>
            <w:tcW w:w="1123" w:type="dxa"/>
          </w:tcPr>
          <w:p w14:paraId="5A2EAC4F" w14:textId="59B252A4" w:rsidR="00A96A21" w:rsidRPr="008B3D82" w:rsidRDefault="00A96A21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859</w:t>
            </w:r>
          </w:p>
        </w:tc>
        <w:tc>
          <w:tcPr>
            <w:tcW w:w="1403" w:type="dxa"/>
          </w:tcPr>
          <w:p w14:paraId="4B95329B" w14:textId="629690B4" w:rsidR="00A96A21" w:rsidRPr="008B3D82" w:rsidRDefault="00A96A21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36</w:t>
            </w:r>
          </w:p>
        </w:tc>
        <w:tc>
          <w:tcPr>
            <w:tcW w:w="1070" w:type="dxa"/>
          </w:tcPr>
          <w:p w14:paraId="35C35155" w14:textId="3FE9A05E" w:rsidR="00A96A21" w:rsidRPr="008B3D82" w:rsidRDefault="00A96A21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637</w:t>
            </w:r>
          </w:p>
        </w:tc>
        <w:tc>
          <w:tcPr>
            <w:tcW w:w="1641" w:type="dxa"/>
          </w:tcPr>
          <w:p w14:paraId="2113E85F" w14:textId="11CB7508" w:rsidR="00A96A21" w:rsidRPr="008B3D82" w:rsidRDefault="00A96A21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0e-11 ***</w:t>
            </w:r>
          </w:p>
        </w:tc>
      </w:tr>
      <w:tr w:rsidR="00A96A21" w:rsidRPr="008B3D82" w14:paraId="0C60B692" w14:textId="77777777" w:rsidTr="008B3D82">
        <w:tc>
          <w:tcPr>
            <w:tcW w:w="3690" w:type="dxa"/>
          </w:tcPr>
          <w:p w14:paraId="392D5640" w14:textId="51AE4E47" w:rsidR="00A96A21" w:rsidRPr="008B3D82" w:rsidRDefault="00A96A21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hAnsi="Times New Roman" w:cs="Times New Roman"/>
                <w:sz w:val="24"/>
                <w:szCs w:val="24"/>
              </w:rPr>
              <w:t>Days:</w:t>
            </w:r>
            <w:r w:rsidR="0063089E" w:rsidRPr="008B3D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3089E" w:rsidRPr="008B3D82">
              <w:rPr>
                <w:rFonts w:ascii="Times New Roman" w:hAnsi="Times New Roman" w:cs="Times New Roman"/>
                <w:sz w:val="24"/>
                <w:szCs w:val="24"/>
              </w:rPr>
              <w:t>Ohana</w:t>
            </w:r>
            <w:proofErr w:type="spellEnd"/>
            <w:r w:rsidR="0063089E">
              <w:rPr>
                <w:rFonts w:ascii="Times New Roman" w:hAnsi="Times New Roman" w:cs="Times New Roman"/>
                <w:sz w:val="24"/>
                <w:szCs w:val="24"/>
              </w:rPr>
              <w:t xml:space="preserve"> Site 1 </w:t>
            </w:r>
          </w:p>
        </w:tc>
        <w:tc>
          <w:tcPr>
            <w:tcW w:w="1123" w:type="dxa"/>
          </w:tcPr>
          <w:p w14:paraId="1B52B430" w14:textId="686A9787" w:rsidR="00A96A21" w:rsidRPr="008B3D82" w:rsidRDefault="00A96A21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077</w:t>
            </w:r>
          </w:p>
        </w:tc>
        <w:tc>
          <w:tcPr>
            <w:tcW w:w="1403" w:type="dxa"/>
          </w:tcPr>
          <w:p w14:paraId="4ED74E3C" w14:textId="6596BB60" w:rsidR="00A96A21" w:rsidRPr="008B3D82" w:rsidRDefault="00A96A21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60</w:t>
            </w:r>
          </w:p>
        </w:tc>
        <w:tc>
          <w:tcPr>
            <w:tcW w:w="1070" w:type="dxa"/>
          </w:tcPr>
          <w:p w14:paraId="34E12180" w14:textId="00BA1E74" w:rsidR="00A96A21" w:rsidRPr="008B3D82" w:rsidRDefault="00A96A21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470</w:t>
            </w:r>
          </w:p>
        </w:tc>
        <w:tc>
          <w:tcPr>
            <w:tcW w:w="1641" w:type="dxa"/>
          </w:tcPr>
          <w:p w14:paraId="3BCEECD7" w14:textId="45556762" w:rsidR="00A96A21" w:rsidRPr="008B3D82" w:rsidRDefault="00A96A21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1e-08 ***</w:t>
            </w:r>
          </w:p>
        </w:tc>
      </w:tr>
      <w:tr w:rsidR="002C3395" w:rsidRPr="008B3D82" w14:paraId="630FB11A" w14:textId="77777777" w:rsidTr="008B3D82">
        <w:tc>
          <w:tcPr>
            <w:tcW w:w="3690" w:type="dxa"/>
          </w:tcPr>
          <w:p w14:paraId="7548B6EF" w14:textId="26FDE611" w:rsidR="00A96A21" w:rsidRPr="008B3D82" w:rsidRDefault="00A96A21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hAnsi="Times New Roman" w:cs="Times New Roman"/>
                <w:sz w:val="24"/>
                <w:szCs w:val="24"/>
              </w:rPr>
              <w:t>Days:</w:t>
            </w:r>
            <w:r w:rsidR="0063089E" w:rsidRPr="008B3D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3089E" w:rsidRPr="008B3D82">
              <w:rPr>
                <w:rFonts w:ascii="Times New Roman" w:hAnsi="Times New Roman" w:cs="Times New Roman"/>
                <w:sz w:val="24"/>
                <w:szCs w:val="24"/>
              </w:rPr>
              <w:t>Ohana</w:t>
            </w:r>
            <w:proofErr w:type="spellEnd"/>
            <w:r w:rsidR="0063089E">
              <w:rPr>
                <w:rFonts w:ascii="Times New Roman" w:hAnsi="Times New Roman" w:cs="Times New Roman"/>
                <w:sz w:val="24"/>
                <w:szCs w:val="24"/>
              </w:rPr>
              <w:t xml:space="preserve"> Site 2 </w:t>
            </w:r>
          </w:p>
        </w:tc>
        <w:tc>
          <w:tcPr>
            <w:tcW w:w="1123" w:type="dxa"/>
          </w:tcPr>
          <w:p w14:paraId="019EDC00" w14:textId="29AB7CAD" w:rsidR="00A96A21" w:rsidRPr="008B3D82" w:rsidRDefault="00A96A21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587</w:t>
            </w:r>
          </w:p>
        </w:tc>
        <w:tc>
          <w:tcPr>
            <w:tcW w:w="1403" w:type="dxa"/>
          </w:tcPr>
          <w:p w14:paraId="466A9223" w14:textId="041E5FD9" w:rsidR="00A96A21" w:rsidRPr="008B3D82" w:rsidRDefault="00A96A21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43</w:t>
            </w:r>
          </w:p>
        </w:tc>
        <w:tc>
          <w:tcPr>
            <w:tcW w:w="1070" w:type="dxa"/>
          </w:tcPr>
          <w:p w14:paraId="01753404" w14:textId="7F2EF59E" w:rsidR="00A96A21" w:rsidRPr="008B3D82" w:rsidRDefault="00A96A21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64</w:t>
            </w:r>
          </w:p>
        </w:tc>
        <w:tc>
          <w:tcPr>
            <w:tcW w:w="1641" w:type="dxa"/>
          </w:tcPr>
          <w:p w14:paraId="08594098" w14:textId="786BEC45" w:rsidR="00A96A21" w:rsidRPr="008B3D82" w:rsidRDefault="00A96A21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e-08 ***</w:t>
            </w:r>
          </w:p>
        </w:tc>
      </w:tr>
      <w:tr w:rsidR="00A96A21" w:rsidRPr="008B3D82" w14:paraId="52278250" w14:textId="77777777" w:rsidTr="008B3D82">
        <w:tc>
          <w:tcPr>
            <w:tcW w:w="3690" w:type="dxa"/>
          </w:tcPr>
          <w:p w14:paraId="6C0A2C64" w14:textId="756FDFB5" w:rsidR="00A96A21" w:rsidRPr="008B3D82" w:rsidRDefault="00A96A21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hAnsi="Times New Roman" w:cs="Times New Roman"/>
                <w:sz w:val="24"/>
                <w:szCs w:val="24"/>
              </w:rPr>
              <w:t>Days:</w:t>
            </w:r>
            <w:r w:rsidR="0063089E">
              <w:rPr>
                <w:rFonts w:ascii="Times New Roman" w:hAnsi="Times New Roman" w:cs="Times New Roman"/>
                <w:sz w:val="24"/>
                <w:szCs w:val="24"/>
              </w:rPr>
              <w:t xml:space="preserve"> Carbon Site 1 </w:t>
            </w:r>
          </w:p>
        </w:tc>
        <w:tc>
          <w:tcPr>
            <w:tcW w:w="1123" w:type="dxa"/>
          </w:tcPr>
          <w:p w14:paraId="5D55D6BC" w14:textId="18AFEB8E" w:rsidR="00A96A21" w:rsidRPr="008B3D82" w:rsidRDefault="00A96A21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154</w:t>
            </w:r>
          </w:p>
        </w:tc>
        <w:tc>
          <w:tcPr>
            <w:tcW w:w="1403" w:type="dxa"/>
          </w:tcPr>
          <w:p w14:paraId="411BE568" w14:textId="5EB2FD1E" w:rsidR="00A96A21" w:rsidRPr="008B3D82" w:rsidRDefault="00A96A21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00</w:t>
            </w:r>
          </w:p>
        </w:tc>
        <w:tc>
          <w:tcPr>
            <w:tcW w:w="1070" w:type="dxa"/>
          </w:tcPr>
          <w:p w14:paraId="663C8AF7" w14:textId="4791B86B" w:rsidR="00A96A21" w:rsidRPr="008B3D82" w:rsidRDefault="00A96A21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70</w:t>
            </w:r>
          </w:p>
        </w:tc>
        <w:tc>
          <w:tcPr>
            <w:tcW w:w="1641" w:type="dxa"/>
          </w:tcPr>
          <w:p w14:paraId="3BAC0ACF" w14:textId="01019C44" w:rsidR="00A96A21" w:rsidRPr="008B3D82" w:rsidRDefault="00A96A21" w:rsidP="00CE43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1570</w:t>
            </w:r>
          </w:p>
        </w:tc>
      </w:tr>
    </w:tbl>
    <w:p w14:paraId="0ABC1542" w14:textId="4D7C92F9" w:rsidR="008B3D82" w:rsidRPr="008B3D82" w:rsidRDefault="008B3D82" w:rsidP="008B3D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36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>Signif</w:t>
      </w:r>
      <w:proofErr w:type="spellEnd"/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codes:  0 ‘***’ 0.001 ‘**’ 0.01 ‘*’ 0.05 ‘.’ 0.1 </w:t>
      </w:r>
      <w:proofErr w:type="gramStart"/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>‘ ’</w:t>
      </w:r>
      <w:proofErr w:type="gramEnd"/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</w:t>
      </w:r>
    </w:p>
    <w:p w14:paraId="6C882AD0" w14:textId="77777777" w:rsidR="008B3D82" w:rsidRPr="008B3D82" w:rsidRDefault="008B3D82" w:rsidP="008B3D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36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EDF635A" w14:textId="77777777" w:rsidR="008B3D82" w:rsidRPr="008B3D82" w:rsidRDefault="008B3D82" w:rsidP="008B3D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36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>(Dispersion parameter for binomial family taken to be 1)</w:t>
      </w:r>
    </w:p>
    <w:p w14:paraId="1AF33BDB" w14:textId="77777777" w:rsidR="008B3D82" w:rsidRPr="008B3D82" w:rsidRDefault="008B3D82" w:rsidP="008B3D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36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04BF0F7" w14:textId="77777777" w:rsidR="008B3D82" w:rsidRPr="008B3D82" w:rsidRDefault="008B3D82" w:rsidP="008B3D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36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Null deviance: </w:t>
      </w:r>
      <w:proofErr w:type="gramStart"/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>1468.27  on</w:t>
      </w:r>
      <w:proofErr w:type="gramEnd"/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076  degrees of freedom</w:t>
      </w:r>
    </w:p>
    <w:p w14:paraId="7C67F43E" w14:textId="77777777" w:rsidR="008B3D82" w:rsidRPr="008B3D82" w:rsidRDefault="008B3D82" w:rsidP="008B3D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36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sidual deviance:  </w:t>
      </w:r>
      <w:proofErr w:type="gramStart"/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>571.31  on</w:t>
      </w:r>
      <w:proofErr w:type="gramEnd"/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063  degrees of freedom</w:t>
      </w:r>
    </w:p>
    <w:p w14:paraId="2B2821B7" w14:textId="0FD7E0C7" w:rsidR="00C21D3B" w:rsidRPr="0063089E" w:rsidRDefault="008B3D82" w:rsidP="006308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36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>AIC: 599.31</w:t>
      </w:r>
      <w:r w:rsidRPr="008B3D82">
        <w:rPr>
          <w:rFonts w:ascii="Times New Roman" w:hAnsi="Times New Roman" w:cs="Times New Roman"/>
          <w:sz w:val="24"/>
          <w:szCs w:val="24"/>
        </w:rPr>
        <w:br w:type="page"/>
      </w:r>
    </w:p>
    <w:p w14:paraId="119B8091" w14:textId="1770BFEC" w:rsidR="00D8671B" w:rsidRPr="008B3D82" w:rsidRDefault="00C21D3B" w:rsidP="00C21D3B">
      <w:pPr>
        <w:spacing w:after="20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8B3D82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8B3D82">
        <w:rPr>
          <w:rFonts w:ascii="Times New Roman" w:eastAsia="Times New Roman" w:hAnsi="Times New Roman" w:cs="Times New Roman"/>
          <w:b/>
          <w:bCs/>
          <w:sz w:val="24"/>
          <w:szCs w:val="24"/>
        </w:rPr>
        <w:fldChar w:fldCharType="begin"/>
      </w:r>
      <w:r w:rsidRPr="008B3D82">
        <w:rPr>
          <w:rFonts w:ascii="Times New Roman" w:eastAsia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8B3D82">
        <w:rPr>
          <w:rFonts w:ascii="Times New Roman" w:eastAsia="Times New Roman" w:hAnsi="Times New Roman" w:cs="Times New Roman"/>
          <w:b/>
          <w:bCs/>
          <w:sz w:val="24"/>
          <w:szCs w:val="24"/>
        </w:rPr>
        <w:fldChar w:fldCharType="separate"/>
      </w:r>
      <w:r w:rsidRPr="008B3D82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>2</w:t>
      </w:r>
      <w:r w:rsidRPr="008B3D82">
        <w:rPr>
          <w:rFonts w:ascii="Times New Roman" w:eastAsia="Times New Roman" w:hAnsi="Times New Roman" w:cs="Times New Roman"/>
          <w:b/>
          <w:bCs/>
          <w:sz w:val="24"/>
          <w:szCs w:val="24"/>
        </w:rPr>
        <w:fldChar w:fldCharType="end"/>
      </w:r>
      <w:r w:rsidRPr="008B3D82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AF71A4" w:rsidRPr="008B3D82">
        <w:rPr>
          <w:rFonts w:ascii="Times New Roman" w:hAnsi="Times New Roman" w:cs="Times New Roman"/>
          <w:sz w:val="24"/>
          <w:szCs w:val="24"/>
        </w:rPr>
        <w:t xml:space="preserve">Model output with estimated regression parameters, standard error, </w:t>
      </w:r>
      <w:r w:rsidR="006B1D04" w:rsidRPr="008B3D82">
        <w:rPr>
          <w:rFonts w:ascii="Times New Roman" w:hAnsi="Times New Roman" w:cs="Times New Roman"/>
          <w:sz w:val="24"/>
          <w:szCs w:val="24"/>
        </w:rPr>
        <w:t>t</w:t>
      </w:r>
      <w:r w:rsidR="00AF71A4" w:rsidRPr="008B3D82">
        <w:rPr>
          <w:rFonts w:ascii="Times New Roman" w:hAnsi="Times New Roman" w:cs="Times New Roman"/>
          <w:sz w:val="24"/>
          <w:szCs w:val="24"/>
        </w:rPr>
        <w:t>-values and P-values for the GLM presented in equation 2</w:t>
      </w:r>
      <w:r w:rsidR="00AF71A4" w:rsidRPr="008B3D82">
        <w:rPr>
          <w:rFonts w:ascii="Times New Roman" w:eastAsia="Times New Roman" w:hAnsi="Times New Roman" w:cs="Times New Roman"/>
          <w:bCs/>
          <w:sz w:val="24"/>
          <w:szCs w:val="24"/>
        </w:rPr>
        <w:t xml:space="preserve"> to explain </w:t>
      </w:r>
      <w:r w:rsidRPr="008B3D82">
        <w:rPr>
          <w:rFonts w:ascii="Times New Roman" w:eastAsia="Calibri" w:hAnsi="Times New Roman" w:cs="Times New Roman"/>
          <w:bCs/>
          <w:sz w:val="24"/>
          <w:szCs w:val="24"/>
        </w:rPr>
        <w:t xml:space="preserve">the amount of detected genomic DNA of </w:t>
      </w:r>
      <w:r w:rsidRPr="008B3D82">
        <w:rPr>
          <w:rFonts w:ascii="Times New Roman" w:eastAsia="Calibri" w:hAnsi="Times New Roman" w:cs="Times New Roman"/>
          <w:bCs/>
          <w:i/>
          <w:sz w:val="24"/>
          <w:szCs w:val="24"/>
        </w:rPr>
        <w:t xml:space="preserve">Pseudogymnoascus </w:t>
      </w:r>
      <w:proofErr w:type="spellStart"/>
      <w:r w:rsidRPr="008B3D82">
        <w:rPr>
          <w:rFonts w:ascii="Times New Roman" w:eastAsia="Calibri" w:hAnsi="Times New Roman" w:cs="Times New Roman"/>
          <w:bCs/>
          <w:i/>
          <w:sz w:val="24"/>
          <w:szCs w:val="24"/>
        </w:rPr>
        <w:t>destructans</w:t>
      </w:r>
      <w:proofErr w:type="spellEnd"/>
      <w:r w:rsidRPr="008B3D82">
        <w:rPr>
          <w:rFonts w:ascii="Times New Roman" w:eastAsia="Calibri" w:hAnsi="Times New Roman" w:cs="Times New Roman"/>
          <w:bCs/>
          <w:i/>
          <w:sz w:val="24"/>
          <w:szCs w:val="24"/>
        </w:rPr>
        <w:t>.</w:t>
      </w:r>
    </w:p>
    <w:p w14:paraId="7132F36C" w14:textId="6D4F5D82" w:rsidR="00386A0E" w:rsidRPr="008B3D82" w:rsidRDefault="008B3D82" w:rsidP="00755987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50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>Model</w:t>
      </w:r>
      <w:r w:rsidR="00386A0E"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</w:p>
    <w:p w14:paraId="4AB1650E" w14:textId="656A50A9" w:rsidR="00386A0E" w:rsidRPr="008B3D82" w:rsidRDefault="00386A0E" w:rsidP="00755987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50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proofErr w:type="gramStart"/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>glm</w:t>
      </w:r>
      <w:proofErr w:type="spellEnd"/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proofErr w:type="gramEnd"/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>formula = log(</w:t>
      </w:r>
      <w:proofErr w:type="spellStart"/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>femto</w:t>
      </w:r>
      <w:proofErr w:type="spellEnd"/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+ </w:t>
      </w:r>
      <w:r w:rsidR="00753A9E">
        <w:rPr>
          <w:rFonts w:ascii="Times New Roman" w:eastAsia="Times New Roman" w:hAnsi="Times New Roman" w:cs="Times New Roman"/>
          <w:color w:val="000000"/>
          <w:sz w:val="24"/>
          <w:szCs w:val="24"/>
        </w:rPr>
        <w:t>0.</w:t>
      </w:r>
      <w:r w:rsidR="009611A2"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  <w:r w:rsidR="00753A9E">
        <w:rPr>
          <w:rFonts w:ascii="Times New Roman" w:eastAsia="Times New Roman" w:hAnsi="Times New Roman" w:cs="Times New Roman"/>
          <w:color w:val="000000"/>
          <w:sz w:val="24"/>
          <w:szCs w:val="24"/>
        </w:rPr>
        <w:t>95</w:t>
      </w:r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~ </w:t>
      </w:r>
      <w:proofErr w:type="spellStart"/>
      <w:r w:rsidR="00AA1B53">
        <w:rPr>
          <w:rFonts w:ascii="Times New Roman" w:eastAsia="Times New Roman" w:hAnsi="Times New Roman" w:cs="Times New Roman"/>
          <w:color w:val="000000"/>
          <w:sz w:val="24"/>
          <w:szCs w:val="24"/>
        </w:rPr>
        <w:t>quantity</w:t>
      </w:r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>.x</w:t>
      </w:r>
      <w:proofErr w:type="spellEnd"/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+ </w:t>
      </w:r>
      <w:proofErr w:type="spellStart"/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>newsample</w:t>
      </w:r>
      <w:proofErr w:type="spellEnd"/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* </w:t>
      </w:r>
    </w:p>
    <w:p w14:paraId="127E9671" w14:textId="022D7025" w:rsidR="00386A0E" w:rsidRPr="008B3D82" w:rsidRDefault="00386A0E" w:rsidP="00755987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50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</w:t>
      </w:r>
      <w:proofErr w:type="spellStart"/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>site.x</w:t>
      </w:r>
      <w:proofErr w:type="spellEnd"/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+ </w:t>
      </w:r>
      <w:r w:rsidR="009611A2">
        <w:rPr>
          <w:rFonts w:ascii="Times New Roman" w:eastAsia="Times New Roman" w:hAnsi="Times New Roman" w:cs="Times New Roman"/>
          <w:color w:val="000000"/>
          <w:sz w:val="24"/>
          <w:szCs w:val="24"/>
        </w:rPr>
        <w:t>mass</w:t>
      </w:r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data = </w:t>
      </w:r>
      <w:proofErr w:type="spellStart"/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>df_nazero</w:t>
      </w:r>
      <w:proofErr w:type="spellEnd"/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</w:p>
    <w:p w14:paraId="1D5E240D" w14:textId="77777777" w:rsidR="00386A0E" w:rsidRPr="008B3D82" w:rsidRDefault="00386A0E" w:rsidP="00755987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50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F99C6A3" w14:textId="77777777" w:rsidR="00386A0E" w:rsidRPr="008B3D82" w:rsidRDefault="00386A0E" w:rsidP="00755987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50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eviance Residuals: </w:t>
      </w:r>
    </w:p>
    <w:p w14:paraId="096632BC" w14:textId="77777777" w:rsidR="00386A0E" w:rsidRPr="008B3D82" w:rsidRDefault="00386A0E" w:rsidP="00755987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50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Min       1Q   Median       3Q      Max  </w:t>
      </w:r>
    </w:p>
    <w:p w14:paraId="6647A89D" w14:textId="0F1EA0E5" w:rsidR="00753A9E" w:rsidRPr="00D0248D" w:rsidRDefault="00386A0E" w:rsidP="00753A9E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50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>-7.</w:t>
      </w:r>
      <w:proofErr w:type="gramStart"/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>4211  -</w:t>
      </w:r>
      <w:proofErr w:type="gramEnd"/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.1102   0.2577   1.3470   5.5145  </w:t>
      </w:r>
    </w:p>
    <w:p w14:paraId="0A3A7F37" w14:textId="77777777" w:rsidR="00753A9E" w:rsidRDefault="00753A9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160" w:type="dxa"/>
        <w:tblLook w:val="04A0" w:firstRow="1" w:lastRow="0" w:firstColumn="1" w:lastColumn="0" w:noHBand="0" w:noVBand="1"/>
      </w:tblPr>
      <w:tblGrid>
        <w:gridCol w:w="3678"/>
        <w:gridCol w:w="1316"/>
        <w:gridCol w:w="1178"/>
        <w:gridCol w:w="1076"/>
        <w:gridCol w:w="1912"/>
      </w:tblGrid>
      <w:tr w:rsidR="00753A9E" w:rsidRPr="00CE43CE" w14:paraId="1F845B74" w14:textId="77777777" w:rsidTr="00E25988">
        <w:trPr>
          <w:trHeight w:val="285"/>
        </w:trPr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5782DF" w14:textId="77777777" w:rsidR="00753A9E" w:rsidRPr="00CE43CE" w:rsidRDefault="00753A9E" w:rsidP="00CE43C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744A13E" w14:textId="77777777" w:rsidR="00753A9E" w:rsidRPr="00CE43CE" w:rsidRDefault="00753A9E" w:rsidP="00CE43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1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EEAA7A8" w14:textId="77777777" w:rsidR="00753A9E" w:rsidRPr="00CE43CE" w:rsidRDefault="00753A9E" w:rsidP="00CE43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d. Error</w:t>
            </w:r>
          </w:p>
        </w:tc>
        <w:tc>
          <w:tcPr>
            <w:tcW w:w="10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2EB399" w14:textId="77777777" w:rsidR="00753A9E" w:rsidRPr="00CE43CE" w:rsidRDefault="00753A9E" w:rsidP="00CE43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 value</w:t>
            </w:r>
          </w:p>
        </w:tc>
        <w:tc>
          <w:tcPr>
            <w:tcW w:w="191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E7E6E6" w:themeFill="background2"/>
            <w:noWrap/>
            <w:vAlign w:val="bottom"/>
            <w:hideMark/>
          </w:tcPr>
          <w:p w14:paraId="69ACA6B5" w14:textId="77777777" w:rsidR="00753A9E" w:rsidRPr="00CE43CE" w:rsidRDefault="00753A9E" w:rsidP="00CE43C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753A9E" w:rsidRPr="00CE43CE" w14:paraId="745C6F18" w14:textId="77777777" w:rsidTr="00E25988">
        <w:trPr>
          <w:trHeight w:val="285"/>
        </w:trPr>
        <w:tc>
          <w:tcPr>
            <w:tcW w:w="36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219F" w14:textId="77777777" w:rsidR="00753A9E" w:rsidRPr="00CE43CE" w:rsidRDefault="00753A9E" w:rsidP="00CE43C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983E" w14:textId="77777777" w:rsidR="00753A9E" w:rsidRPr="00CE43CE" w:rsidRDefault="00753A9E" w:rsidP="00CE43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1874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674D" w14:textId="77777777" w:rsidR="00753A9E" w:rsidRPr="00CE43CE" w:rsidRDefault="00753A9E" w:rsidP="00CE43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22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DA93" w14:textId="77777777" w:rsidR="00753A9E" w:rsidRPr="00CE43CE" w:rsidRDefault="00753A9E" w:rsidP="00CE43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3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911EEE" w14:textId="77777777" w:rsidR="00753A9E" w:rsidRPr="00CE43CE" w:rsidRDefault="00753A9E" w:rsidP="00CE43C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lt; 2e-16 </w:t>
            </w: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753A9E" w:rsidRPr="00CE43CE" w14:paraId="07AAB264" w14:textId="77777777" w:rsidTr="00E25988">
        <w:trPr>
          <w:trHeight w:val="285"/>
        </w:trPr>
        <w:tc>
          <w:tcPr>
            <w:tcW w:w="36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D55F" w14:textId="0AF74945" w:rsidR="00753A9E" w:rsidRPr="00CE43CE" w:rsidRDefault="00753A9E" w:rsidP="00CE43C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D0248D" w:rsidRPr="00CE43CE">
              <w:rPr>
                <w:rFonts w:ascii="Times New Roman" w:hAnsi="Times New Roman" w:cs="Times New Roman"/>
                <w:sz w:val="24"/>
                <w:szCs w:val="24"/>
              </w:rPr>
              <w:t>,000</w:t>
            </w:r>
            <w:r w:rsidRPr="00CE43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43CE">
              <w:rPr>
                <w:rFonts w:ascii="Times New Roman" w:hAnsi="Times New Roman" w:cs="Times New Roman"/>
                <w:sz w:val="24"/>
                <w:szCs w:val="24"/>
              </w:rPr>
              <w:t>fg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557C" w14:textId="77777777" w:rsidR="00753A9E" w:rsidRPr="00CE43CE" w:rsidRDefault="00753A9E" w:rsidP="00CE43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1.74982 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43D2" w14:textId="77777777" w:rsidR="00753A9E" w:rsidRPr="00CE43CE" w:rsidRDefault="00753A9E" w:rsidP="00CE43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35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BDF4" w14:textId="77777777" w:rsidR="00753A9E" w:rsidRPr="00CE43CE" w:rsidRDefault="00753A9E" w:rsidP="00CE43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39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7A44B5" w14:textId="77777777" w:rsidR="00753A9E" w:rsidRPr="00CE43CE" w:rsidRDefault="00753A9E" w:rsidP="00CE43C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lt; 2e-16 </w:t>
            </w: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753A9E" w:rsidRPr="00CE43CE" w14:paraId="2DB18620" w14:textId="77777777" w:rsidTr="00E25988">
        <w:trPr>
          <w:trHeight w:val="285"/>
        </w:trPr>
        <w:tc>
          <w:tcPr>
            <w:tcW w:w="36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699D" w14:textId="586A8EDB" w:rsidR="00753A9E" w:rsidRPr="00CE43CE" w:rsidRDefault="00753A9E" w:rsidP="00CE43C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D0248D" w:rsidRPr="00CE43CE">
              <w:rPr>
                <w:rFonts w:ascii="Times New Roman" w:hAnsi="Times New Roman" w:cs="Times New Roman"/>
                <w:sz w:val="24"/>
                <w:szCs w:val="24"/>
              </w:rPr>
              <w:t>,000</w:t>
            </w:r>
            <w:r w:rsidRPr="00CE43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43CE">
              <w:rPr>
                <w:rFonts w:ascii="Times New Roman" w:hAnsi="Times New Roman" w:cs="Times New Roman"/>
                <w:sz w:val="24"/>
                <w:szCs w:val="24"/>
              </w:rPr>
              <w:t>fg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8A38" w14:textId="77777777" w:rsidR="00753A9E" w:rsidRPr="00CE43CE" w:rsidRDefault="00753A9E" w:rsidP="00CE43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724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6C8B" w14:textId="77777777" w:rsidR="00753A9E" w:rsidRPr="00CE43CE" w:rsidRDefault="00753A9E" w:rsidP="00CE43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42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0768" w14:textId="77777777" w:rsidR="00753A9E" w:rsidRPr="00CE43CE" w:rsidRDefault="00753A9E" w:rsidP="00CE43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6.40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BB04BB" w14:textId="77777777" w:rsidR="00753A9E" w:rsidRPr="00CE43CE" w:rsidRDefault="00753A9E" w:rsidP="00CE43C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lt; 2e-16 </w:t>
            </w: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753A9E" w:rsidRPr="00CE43CE" w14:paraId="51382B2C" w14:textId="77777777" w:rsidTr="00E25988">
        <w:trPr>
          <w:trHeight w:val="285"/>
        </w:trPr>
        <w:tc>
          <w:tcPr>
            <w:tcW w:w="36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4DC6" w14:textId="013AA27C" w:rsidR="00753A9E" w:rsidRPr="00CE43CE" w:rsidRDefault="00753A9E" w:rsidP="00CE43C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0248D" w:rsidRPr="00CE43CE">
              <w:rPr>
                <w:rFonts w:ascii="Times New Roman" w:hAnsi="Times New Roman" w:cs="Times New Roman"/>
                <w:sz w:val="24"/>
                <w:szCs w:val="24"/>
              </w:rPr>
              <w:t>,000</w:t>
            </w:r>
            <w:r w:rsidRPr="00CE43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43CE">
              <w:rPr>
                <w:rFonts w:ascii="Times New Roman" w:hAnsi="Times New Roman" w:cs="Times New Roman"/>
                <w:sz w:val="24"/>
                <w:szCs w:val="24"/>
              </w:rPr>
              <w:t>fg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57BA" w14:textId="77777777" w:rsidR="00753A9E" w:rsidRPr="00CE43CE" w:rsidRDefault="00753A9E" w:rsidP="00CE43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9027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809E" w14:textId="77777777" w:rsidR="00753A9E" w:rsidRPr="00CE43CE" w:rsidRDefault="00753A9E" w:rsidP="00CE43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38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0597" w14:textId="77777777" w:rsidR="00753A9E" w:rsidRPr="00CE43CE" w:rsidRDefault="00753A9E" w:rsidP="00CE43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8.36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B343AE" w14:textId="77777777" w:rsidR="00753A9E" w:rsidRPr="00CE43CE" w:rsidRDefault="00753A9E" w:rsidP="00CE43C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lt; 2e-16 </w:t>
            </w: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753A9E" w:rsidRPr="00CE43CE" w14:paraId="6CC05A70" w14:textId="77777777" w:rsidTr="00E25988">
        <w:trPr>
          <w:trHeight w:val="285"/>
        </w:trPr>
        <w:tc>
          <w:tcPr>
            <w:tcW w:w="36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2354" w14:textId="77777777" w:rsidR="00753A9E" w:rsidRPr="00CE43CE" w:rsidRDefault="00753A9E" w:rsidP="00CE43C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4062" w14:textId="77777777" w:rsidR="00753A9E" w:rsidRPr="00CE43CE" w:rsidRDefault="00753A9E" w:rsidP="00CE43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67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B49C" w14:textId="77777777" w:rsidR="00753A9E" w:rsidRPr="00CE43CE" w:rsidRDefault="00753A9E" w:rsidP="00CE43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1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A9AD" w14:textId="77777777" w:rsidR="00753A9E" w:rsidRPr="00CE43CE" w:rsidRDefault="00753A9E" w:rsidP="00CE43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2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EA25FD" w14:textId="77777777" w:rsidR="00753A9E" w:rsidRPr="00CE43CE" w:rsidRDefault="00753A9E" w:rsidP="00CE43C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2 **</w:t>
            </w:r>
          </w:p>
        </w:tc>
      </w:tr>
      <w:tr w:rsidR="00753A9E" w:rsidRPr="00CE43CE" w14:paraId="4A69F9BD" w14:textId="77777777" w:rsidTr="00E25988">
        <w:trPr>
          <w:trHeight w:val="285"/>
        </w:trPr>
        <w:tc>
          <w:tcPr>
            <w:tcW w:w="36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5A86" w14:textId="417817E2" w:rsidR="00753A9E" w:rsidRPr="00CE43CE" w:rsidRDefault="00753A9E" w:rsidP="00CE43C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hAnsi="Times New Roman" w:cs="Times New Roman"/>
                <w:sz w:val="24"/>
                <w:szCs w:val="24"/>
              </w:rPr>
              <w:t xml:space="preserve">Site </w:t>
            </w:r>
            <w:r w:rsidRPr="00CE43CE">
              <w:rPr>
                <w:rFonts w:ascii="Times New Roman" w:hAnsi="Times New Roman" w:cs="Times New Roman"/>
                <w:sz w:val="24"/>
                <w:szCs w:val="24"/>
              </w:rPr>
              <w:t>Nisqually Site 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8671" w14:textId="77777777" w:rsidR="00753A9E" w:rsidRPr="00CE43CE" w:rsidRDefault="00753A9E" w:rsidP="00CE43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903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8CFE" w14:textId="77777777" w:rsidR="00753A9E" w:rsidRPr="00CE43CE" w:rsidRDefault="00753A9E" w:rsidP="00CE43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85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D45A" w14:textId="77777777" w:rsidR="00753A9E" w:rsidRPr="00CE43CE" w:rsidRDefault="00753A9E" w:rsidP="00CE43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9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053FB6" w14:textId="77777777" w:rsidR="00753A9E" w:rsidRPr="00CE43CE" w:rsidRDefault="00753A9E" w:rsidP="00CE43C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99e-06 </w:t>
            </w: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753A9E" w:rsidRPr="00CE43CE" w14:paraId="34E50F2D" w14:textId="77777777" w:rsidTr="00E25988">
        <w:trPr>
          <w:trHeight w:val="285"/>
        </w:trPr>
        <w:tc>
          <w:tcPr>
            <w:tcW w:w="36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B295" w14:textId="373912B8" w:rsidR="00753A9E" w:rsidRPr="00CE43CE" w:rsidRDefault="00753A9E" w:rsidP="00CE43C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hAnsi="Times New Roman" w:cs="Times New Roman"/>
                <w:sz w:val="24"/>
                <w:szCs w:val="24"/>
              </w:rPr>
              <w:t xml:space="preserve">Site </w:t>
            </w:r>
            <w:proofErr w:type="spellStart"/>
            <w:r w:rsidRPr="00CE43CE">
              <w:rPr>
                <w:rFonts w:ascii="Times New Roman" w:hAnsi="Times New Roman" w:cs="Times New Roman"/>
                <w:sz w:val="24"/>
                <w:szCs w:val="24"/>
              </w:rPr>
              <w:t>Ohanapecosh</w:t>
            </w:r>
            <w:proofErr w:type="spellEnd"/>
            <w:r w:rsidRPr="00CE43CE">
              <w:rPr>
                <w:rFonts w:ascii="Times New Roman" w:hAnsi="Times New Roman" w:cs="Times New Roman"/>
                <w:sz w:val="24"/>
                <w:szCs w:val="24"/>
              </w:rPr>
              <w:t xml:space="preserve"> Site 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DFB0" w14:textId="77777777" w:rsidR="00753A9E" w:rsidRPr="00CE43CE" w:rsidRDefault="00753A9E" w:rsidP="00CE43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618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2971" w14:textId="77777777" w:rsidR="00753A9E" w:rsidRPr="00CE43CE" w:rsidRDefault="00753A9E" w:rsidP="00CE43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90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D155" w14:textId="77777777" w:rsidR="00753A9E" w:rsidRPr="00CE43CE" w:rsidRDefault="00753A9E" w:rsidP="00CE43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107855" w14:textId="77777777" w:rsidR="00753A9E" w:rsidRPr="00CE43CE" w:rsidRDefault="00753A9E" w:rsidP="00CE43C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638</w:t>
            </w:r>
          </w:p>
        </w:tc>
      </w:tr>
      <w:tr w:rsidR="00753A9E" w:rsidRPr="00CE43CE" w14:paraId="08A21731" w14:textId="77777777" w:rsidTr="00E25988">
        <w:trPr>
          <w:trHeight w:val="285"/>
        </w:trPr>
        <w:tc>
          <w:tcPr>
            <w:tcW w:w="36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F0F6" w14:textId="238FE514" w:rsidR="00753A9E" w:rsidRPr="00CE43CE" w:rsidRDefault="00753A9E" w:rsidP="00CE43C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hAnsi="Times New Roman" w:cs="Times New Roman"/>
                <w:sz w:val="24"/>
                <w:szCs w:val="24"/>
              </w:rPr>
              <w:t xml:space="preserve">Site </w:t>
            </w:r>
            <w:proofErr w:type="spellStart"/>
            <w:r w:rsidRPr="00CE43CE">
              <w:rPr>
                <w:rFonts w:ascii="Times New Roman" w:hAnsi="Times New Roman" w:cs="Times New Roman"/>
                <w:sz w:val="24"/>
                <w:szCs w:val="24"/>
              </w:rPr>
              <w:t>Ohanapecosh</w:t>
            </w:r>
            <w:proofErr w:type="spellEnd"/>
            <w:r w:rsidRPr="00CE43CE">
              <w:rPr>
                <w:rFonts w:ascii="Times New Roman" w:hAnsi="Times New Roman" w:cs="Times New Roman"/>
                <w:sz w:val="24"/>
                <w:szCs w:val="24"/>
              </w:rPr>
              <w:t xml:space="preserve"> Site 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EF60" w14:textId="77777777" w:rsidR="00753A9E" w:rsidRPr="00CE43CE" w:rsidRDefault="00753A9E" w:rsidP="00CE43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588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FFD5" w14:textId="77777777" w:rsidR="00753A9E" w:rsidRPr="00CE43CE" w:rsidRDefault="00753A9E" w:rsidP="00CE43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11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4C93" w14:textId="77777777" w:rsidR="00753A9E" w:rsidRPr="00CE43CE" w:rsidRDefault="00753A9E" w:rsidP="00CE43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3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BB4DBE" w14:textId="77777777" w:rsidR="00753A9E" w:rsidRPr="00CE43CE" w:rsidRDefault="00753A9E" w:rsidP="00CE43C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82e-05 </w:t>
            </w: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753A9E" w:rsidRPr="00CE43CE" w14:paraId="6925543E" w14:textId="77777777" w:rsidTr="00E25988">
        <w:trPr>
          <w:trHeight w:val="285"/>
        </w:trPr>
        <w:tc>
          <w:tcPr>
            <w:tcW w:w="36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69DF" w14:textId="6253E7A3" w:rsidR="00753A9E" w:rsidRPr="00CE43CE" w:rsidRDefault="00753A9E" w:rsidP="00CE43C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hAnsi="Times New Roman" w:cs="Times New Roman"/>
                <w:sz w:val="24"/>
                <w:szCs w:val="24"/>
              </w:rPr>
              <w:t xml:space="preserve">Site </w:t>
            </w:r>
            <w:r w:rsidRPr="00CE43CE">
              <w:rPr>
                <w:rFonts w:ascii="Times New Roman" w:hAnsi="Times New Roman" w:cs="Times New Roman"/>
                <w:sz w:val="24"/>
                <w:szCs w:val="24"/>
              </w:rPr>
              <w:t>Carbon Sit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7D43" w14:textId="77777777" w:rsidR="00753A9E" w:rsidRPr="00CE43CE" w:rsidRDefault="00753A9E" w:rsidP="00CE43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45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2060" w14:textId="77777777" w:rsidR="00753A9E" w:rsidRPr="00CE43CE" w:rsidRDefault="00753A9E" w:rsidP="00CE43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08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BCB8" w14:textId="77777777" w:rsidR="00753A9E" w:rsidRPr="00CE43CE" w:rsidRDefault="00753A9E" w:rsidP="00CE43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B6C15F" w14:textId="77777777" w:rsidR="00753A9E" w:rsidRPr="00CE43CE" w:rsidRDefault="00753A9E" w:rsidP="00CE43C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836</w:t>
            </w:r>
          </w:p>
        </w:tc>
      </w:tr>
      <w:tr w:rsidR="00753A9E" w:rsidRPr="00CE43CE" w14:paraId="2085AFD8" w14:textId="77777777" w:rsidTr="00E25988">
        <w:trPr>
          <w:trHeight w:val="285"/>
        </w:trPr>
        <w:tc>
          <w:tcPr>
            <w:tcW w:w="36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BC98" w14:textId="47EA3AF8" w:rsidR="00753A9E" w:rsidRPr="00CE43CE" w:rsidRDefault="00753A9E" w:rsidP="00CE43C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E68B" w14:textId="77777777" w:rsidR="00753A9E" w:rsidRPr="00CE43CE" w:rsidRDefault="00753A9E" w:rsidP="00CE43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3200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1560" w14:textId="77777777" w:rsidR="00753A9E" w:rsidRPr="00CE43CE" w:rsidRDefault="00753A9E" w:rsidP="00CE43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03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C42A" w14:textId="77777777" w:rsidR="00753A9E" w:rsidRPr="00CE43CE" w:rsidRDefault="00753A9E" w:rsidP="00CE43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8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0B5340" w14:textId="77777777" w:rsidR="00753A9E" w:rsidRPr="00CE43CE" w:rsidRDefault="00753A9E" w:rsidP="00CE43C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63e-14 </w:t>
            </w: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753A9E" w:rsidRPr="00CE43CE" w14:paraId="135CED59" w14:textId="77777777" w:rsidTr="00E25988">
        <w:trPr>
          <w:trHeight w:val="285"/>
        </w:trPr>
        <w:tc>
          <w:tcPr>
            <w:tcW w:w="36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B308" w14:textId="7FE5255D" w:rsidR="00753A9E" w:rsidRPr="00CE43CE" w:rsidRDefault="00753A9E" w:rsidP="00CE43C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CE43CE">
              <w:rPr>
                <w:rFonts w:ascii="Times New Roman" w:hAnsi="Times New Roman" w:cs="Times New Roman"/>
                <w:sz w:val="24"/>
                <w:szCs w:val="24"/>
              </w:rPr>
              <w:t>Time:</w:t>
            </w:r>
            <w:r w:rsidRPr="00CE43CE">
              <w:rPr>
                <w:rFonts w:ascii="Times New Roman" w:hAnsi="Times New Roman" w:cs="Times New Roman"/>
                <w:sz w:val="24"/>
                <w:szCs w:val="24"/>
              </w:rPr>
              <w:t>Nisqually</w:t>
            </w:r>
            <w:proofErr w:type="spellEnd"/>
            <w:proofErr w:type="gramEnd"/>
            <w:r w:rsidRPr="00CE43CE">
              <w:rPr>
                <w:rFonts w:ascii="Times New Roman" w:hAnsi="Times New Roman" w:cs="Times New Roman"/>
                <w:sz w:val="24"/>
                <w:szCs w:val="24"/>
              </w:rPr>
              <w:t xml:space="preserve"> Site 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1145" w14:textId="77777777" w:rsidR="00753A9E" w:rsidRPr="00CE43CE" w:rsidRDefault="00753A9E" w:rsidP="00CE43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933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7C53" w14:textId="77777777" w:rsidR="00753A9E" w:rsidRPr="00CE43CE" w:rsidRDefault="00753A9E" w:rsidP="00CE43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2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6A85" w14:textId="77777777" w:rsidR="00753A9E" w:rsidRPr="00CE43CE" w:rsidRDefault="00753A9E" w:rsidP="00CE43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79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005F82" w14:textId="77777777" w:rsidR="00753A9E" w:rsidRPr="00CE43CE" w:rsidRDefault="00753A9E" w:rsidP="00CE43C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86e-11 </w:t>
            </w: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753A9E" w:rsidRPr="00CE43CE" w14:paraId="14916AFA" w14:textId="77777777" w:rsidTr="00E25988">
        <w:trPr>
          <w:trHeight w:val="285"/>
        </w:trPr>
        <w:tc>
          <w:tcPr>
            <w:tcW w:w="36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3131" w14:textId="14D768DC" w:rsidR="00753A9E" w:rsidRPr="00CE43CE" w:rsidRDefault="00753A9E" w:rsidP="00CE43C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CE43CE">
              <w:rPr>
                <w:rFonts w:ascii="Times New Roman" w:hAnsi="Times New Roman" w:cs="Times New Roman"/>
                <w:sz w:val="24"/>
                <w:szCs w:val="24"/>
              </w:rPr>
              <w:t>Time:</w:t>
            </w:r>
            <w:r w:rsidRPr="00CE43CE">
              <w:rPr>
                <w:rFonts w:ascii="Times New Roman" w:hAnsi="Times New Roman" w:cs="Times New Roman"/>
                <w:sz w:val="24"/>
                <w:szCs w:val="24"/>
              </w:rPr>
              <w:t>Ohanapecosh</w:t>
            </w:r>
            <w:proofErr w:type="spellEnd"/>
            <w:proofErr w:type="gramEnd"/>
            <w:r w:rsidRPr="00CE43CE">
              <w:rPr>
                <w:rFonts w:ascii="Times New Roman" w:hAnsi="Times New Roman" w:cs="Times New Roman"/>
                <w:sz w:val="24"/>
                <w:szCs w:val="24"/>
              </w:rPr>
              <w:t xml:space="preserve"> Site 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180A" w14:textId="77777777" w:rsidR="00753A9E" w:rsidRPr="00CE43CE" w:rsidRDefault="00753A9E" w:rsidP="00CE43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425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1F8F" w14:textId="77777777" w:rsidR="00753A9E" w:rsidRPr="00CE43CE" w:rsidRDefault="00753A9E" w:rsidP="00CE43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2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8864" w14:textId="77777777" w:rsidR="00753A9E" w:rsidRPr="00CE43CE" w:rsidRDefault="00753A9E" w:rsidP="00CE43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86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2D3D31" w14:textId="77777777" w:rsidR="00753A9E" w:rsidRPr="00CE43CE" w:rsidRDefault="00753A9E" w:rsidP="00CE43C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lt; 2e-16 </w:t>
            </w: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753A9E" w:rsidRPr="00CE43CE" w14:paraId="5E8CA3CD" w14:textId="77777777" w:rsidTr="00E25988">
        <w:trPr>
          <w:trHeight w:val="285"/>
        </w:trPr>
        <w:tc>
          <w:tcPr>
            <w:tcW w:w="36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BB0F" w14:textId="26DE6E01" w:rsidR="00753A9E" w:rsidRPr="00CE43CE" w:rsidRDefault="00753A9E" w:rsidP="00CE43C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CE43CE">
              <w:rPr>
                <w:rFonts w:ascii="Times New Roman" w:hAnsi="Times New Roman" w:cs="Times New Roman"/>
                <w:sz w:val="24"/>
                <w:szCs w:val="24"/>
              </w:rPr>
              <w:t>Time:</w:t>
            </w:r>
            <w:r w:rsidRPr="00CE43CE">
              <w:rPr>
                <w:rFonts w:ascii="Times New Roman" w:hAnsi="Times New Roman" w:cs="Times New Roman"/>
                <w:sz w:val="24"/>
                <w:szCs w:val="24"/>
              </w:rPr>
              <w:t>Ohanapecosh</w:t>
            </w:r>
            <w:proofErr w:type="spellEnd"/>
            <w:proofErr w:type="gramEnd"/>
            <w:r w:rsidRPr="00CE43CE">
              <w:rPr>
                <w:rFonts w:ascii="Times New Roman" w:hAnsi="Times New Roman" w:cs="Times New Roman"/>
                <w:sz w:val="24"/>
                <w:szCs w:val="24"/>
              </w:rPr>
              <w:t xml:space="preserve"> Site 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F7CF" w14:textId="77777777" w:rsidR="00753A9E" w:rsidRPr="00CE43CE" w:rsidRDefault="00753A9E" w:rsidP="00CE43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975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6D01" w14:textId="77777777" w:rsidR="00753A9E" w:rsidRPr="00CE43CE" w:rsidRDefault="00753A9E" w:rsidP="00CE43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3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B108" w14:textId="77777777" w:rsidR="00753A9E" w:rsidRPr="00CE43CE" w:rsidRDefault="00753A9E" w:rsidP="00CE43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53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0A4884" w14:textId="77777777" w:rsidR="00753A9E" w:rsidRPr="00CE43CE" w:rsidRDefault="00753A9E" w:rsidP="00CE43C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lt; 2e-16 </w:t>
            </w: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753A9E" w:rsidRPr="00CE43CE" w14:paraId="23E61ED6" w14:textId="77777777" w:rsidTr="00E25988">
        <w:trPr>
          <w:trHeight w:val="285"/>
        </w:trPr>
        <w:tc>
          <w:tcPr>
            <w:tcW w:w="36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474E3FC" w14:textId="3E2EEB0A" w:rsidR="00753A9E" w:rsidRPr="00CE43CE" w:rsidRDefault="00753A9E" w:rsidP="00CE43C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CE43CE">
              <w:rPr>
                <w:rFonts w:ascii="Times New Roman" w:hAnsi="Times New Roman" w:cs="Times New Roman"/>
                <w:sz w:val="24"/>
                <w:szCs w:val="24"/>
              </w:rPr>
              <w:t>Time:</w:t>
            </w:r>
            <w:bookmarkStart w:id="2" w:name="_GoBack"/>
            <w:r w:rsidRPr="00CE43CE">
              <w:rPr>
                <w:rFonts w:ascii="Times New Roman" w:hAnsi="Times New Roman" w:cs="Times New Roman"/>
                <w:sz w:val="24"/>
                <w:szCs w:val="24"/>
              </w:rPr>
              <w:t>Carbon</w:t>
            </w:r>
            <w:proofErr w:type="spellEnd"/>
            <w:proofErr w:type="gramEnd"/>
            <w:r w:rsidRPr="00CE43CE">
              <w:rPr>
                <w:rFonts w:ascii="Times New Roman" w:hAnsi="Times New Roman" w:cs="Times New Roman"/>
                <w:sz w:val="24"/>
                <w:szCs w:val="24"/>
              </w:rPr>
              <w:t xml:space="preserve"> Site 1</w:t>
            </w:r>
            <w:bookmarkEnd w:id="2"/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5B25B2" w14:textId="77777777" w:rsidR="00753A9E" w:rsidRPr="00CE43CE" w:rsidRDefault="00753A9E" w:rsidP="00CE43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303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C1EDC2" w14:textId="77777777" w:rsidR="00753A9E" w:rsidRPr="00CE43CE" w:rsidRDefault="00753A9E" w:rsidP="00CE43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27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CB3258" w14:textId="77777777" w:rsidR="00753A9E" w:rsidRPr="00CE43CE" w:rsidRDefault="00753A9E" w:rsidP="00CE43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9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575860" w14:textId="77777777" w:rsidR="00753A9E" w:rsidRPr="00CE43CE" w:rsidRDefault="00753A9E" w:rsidP="00CE43C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55</w:t>
            </w:r>
          </w:p>
        </w:tc>
      </w:tr>
    </w:tbl>
    <w:p w14:paraId="16D1A2AD" w14:textId="1A565796" w:rsidR="00EE2746" w:rsidRPr="008B3D82" w:rsidRDefault="00EE2746" w:rsidP="00386A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50" w:lineRule="atLeast"/>
        <w:rPr>
          <w:rFonts w:ascii="Times New Roman" w:hAnsi="Times New Roman" w:cs="Times New Roman"/>
          <w:sz w:val="24"/>
          <w:szCs w:val="24"/>
        </w:rPr>
      </w:pPr>
    </w:p>
    <w:p w14:paraId="13CEFA41" w14:textId="77777777" w:rsidR="008B3D82" w:rsidRPr="008B3D82" w:rsidRDefault="008B3D82" w:rsidP="008B3D82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50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>Signif</w:t>
      </w:r>
      <w:proofErr w:type="spellEnd"/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codes:  0 ‘***’ 0.001 ‘**’ 0.01 ‘*’ 0.05 ‘.’ 0.1 </w:t>
      </w:r>
      <w:proofErr w:type="gramStart"/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>‘ ’</w:t>
      </w:r>
      <w:proofErr w:type="gramEnd"/>
      <w:r w:rsidRPr="008B3D8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</w:t>
      </w:r>
    </w:p>
    <w:p w14:paraId="06634557" w14:textId="77777777" w:rsidR="008B3D82" w:rsidRPr="008B3D82" w:rsidRDefault="008B3D82" w:rsidP="008B3D82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50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C55949B" w14:textId="77777777" w:rsidR="00753A9E" w:rsidRPr="00753A9E" w:rsidRDefault="00753A9E" w:rsidP="00753A9E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50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53A9E">
        <w:rPr>
          <w:rFonts w:ascii="Times New Roman" w:eastAsia="Times New Roman" w:hAnsi="Times New Roman" w:cs="Times New Roman"/>
          <w:color w:val="000000"/>
          <w:sz w:val="24"/>
          <w:szCs w:val="24"/>
        </w:rPr>
        <w:t>(Dispersion parameter for gaussian family taken to be 3.183902)</w:t>
      </w:r>
    </w:p>
    <w:p w14:paraId="6A32CC15" w14:textId="77777777" w:rsidR="00753A9E" w:rsidRPr="00753A9E" w:rsidRDefault="00753A9E" w:rsidP="00753A9E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50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9CC304C" w14:textId="77777777" w:rsidR="00753A9E" w:rsidRPr="00753A9E" w:rsidRDefault="00753A9E" w:rsidP="00753A9E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50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53A9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Null deviance: </w:t>
      </w:r>
      <w:proofErr w:type="gramStart"/>
      <w:r w:rsidRPr="00753A9E">
        <w:rPr>
          <w:rFonts w:ascii="Times New Roman" w:eastAsia="Times New Roman" w:hAnsi="Times New Roman" w:cs="Times New Roman"/>
          <w:color w:val="000000"/>
          <w:sz w:val="24"/>
          <w:szCs w:val="24"/>
        </w:rPr>
        <w:t>12078.8  on</w:t>
      </w:r>
      <w:proofErr w:type="gramEnd"/>
      <w:r w:rsidRPr="00753A9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076  degrees of freedom</w:t>
      </w:r>
    </w:p>
    <w:p w14:paraId="6965B850" w14:textId="77777777" w:rsidR="00753A9E" w:rsidRPr="00753A9E" w:rsidRDefault="00753A9E" w:rsidP="00753A9E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50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53A9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sidual deviance:  </w:t>
      </w:r>
      <w:proofErr w:type="gramStart"/>
      <w:r w:rsidRPr="00753A9E">
        <w:rPr>
          <w:rFonts w:ascii="Times New Roman" w:eastAsia="Times New Roman" w:hAnsi="Times New Roman" w:cs="Times New Roman"/>
          <w:color w:val="000000"/>
          <w:sz w:val="24"/>
          <w:szCs w:val="24"/>
        </w:rPr>
        <w:t>3384.5  on</w:t>
      </w:r>
      <w:proofErr w:type="gramEnd"/>
      <w:r w:rsidRPr="00753A9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063  degrees of freedom</w:t>
      </w:r>
    </w:p>
    <w:p w14:paraId="7E5CB3B2" w14:textId="77777777" w:rsidR="00753A9E" w:rsidRPr="00753A9E" w:rsidRDefault="00753A9E" w:rsidP="00753A9E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50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53A9E">
        <w:rPr>
          <w:rFonts w:ascii="Times New Roman" w:eastAsia="Times New Roman" w:hAnsi="Times New Roman" w:cs="Times New Roman"/>
          <w:color w:val="000000"/>
          <w:sz w:val="24"/>
          <w:szCs w:val="24"/>
        </w:rPr>
        <w:t>AIC: 4319.6</w:t>
      </w:r>
    </w:p>
    <w:p w14:paraId="45669D50" w14:textId="77777777" w:rsidR="00753A9E" w:rsidRPr="00753A9E" w:rsidRDefault="00753A9E" w:rsidP="00753A9E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50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9F54BD3" w14:textId="250F32AE" w:rsidR="000E520B" w:rsidRDefault="00753A9E" w:rsidP="00753A9E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50" w:lineRule="atLeast"/>
        <w:rPr>
          <w:rFonts w:ascii="Times New Roman" w:hAnsi="Times New Roman" w:cs="Times New Roman"/>
          <w:sz w:val="24"/>
          <w:szCs w:val="24"/>
        </w:rPr>
      </w:pPr>
      <w:r w:rsidRPr="00753A9E">
        <w:rPr>
          <w:rFonts w:ascii="Times New Roman" w:eastAsia="Times New Roman" w:hAnsi="Times New Roman" w:cs="Times New Roman"/>
          <w:color w:val="000000"/>
          <w:sz w:val="24"/>
          <w:szCs w:val="24"/>
        </w:rPr>
        <w:t>Number of Fisher Scoring iterations: 2</w:t>
      </w:r>
    </w:p>
    <w:sectPr w:rsidR="000E52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8E136C"/>
    <w:multiLevelType w:val="hybridMultilevel"/>
    <w:tmpl w:val="D8DE65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866B64"/>
    <w:multiLevelType w:val="hybridMultilevel"/>
    <w:tmpl w:val="D8DE65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DC0A53"/>
    <w:multiLevelType w:val="hybridMultilevel"/>
    <w:tmpl w:val="D8DE65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065971"/>
    <w:multiLevelType w:val="hybridMultilevel"/>
    <w:tmpl w:val="D8DE65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EF662D"/>
    <w:multiLevelType w:val="hybridMultilevel"/>
    <w:tmpl w:val="544671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0A5"/>
    <w:rsid w:val="00057B25"/>
    <w:rsid w:val="000B6D25"/>
    <w:rsid w:val="000E520B"/>
    <w:rsid w:val="000F6DD9"/>
    <w:rsid w:val="00100686"/>
    <w:rsid w:val="001506B0"/>
    <w:rsid w:val="00196ED9"/>
    <w:rsid w:val="002220A5"/>
    <w:rsid w:val="00241FB5"/>
    <w:rsid w:val="002C3395"/>
    <w:rsid w:val="00321387"/>
    <w:rsid w:val="0033112A"/>
    <w:rsid w:val="00343B27"/>
    <w:rsid w:val="00386A0E"/>
    <w:rsid w:val="003F1251"/>
    <w:rsid w:val="00424FFF"/>
    <w:rsid w:val="004A0316"/>
    <w:rsid w:val="00540CFD"/>
    <w:rsid w:val="00552847"/>
    <w:rsid w:val="00556A37"/>
    <w:rsid w:val="00574715"/>
    <w:rsid w:val="005D19A6"/>
    <w:rsid w:val="005E792B"/>
    <w:rsid w:val="00613101"/>
    <w:rsid w:val="0063089E"/>
    <w:rsid w:val="006B1D04"/>
    <w:rsid w:val="006B48A6"/>
    <w:rsid w:val="006B79DC"/>
    <w:rsid w:val="00747699"/>
    <w:rsid w:val="00753A9E"/>
    <w:rsid w:val="00755987"/>
    <w:rsid w:val="007F4952"/>
    <w:rsid w:val="008A02AC"/>
    <w:rsid w:val="008B3D82"/>
    <w:rsid w:val="008F0BE4"/>
    <w:rsid w:val="009611A2"/>
    <w:rsid w:val="00A04A2F"/>
    <w:rsid w:val="00A93A94"/>
    <w:rsid w:val="00A96A21"/>
    <w:rsid w:val="00AA1B53"/>
    <w:rsid w:val="00AF71A4"/>
    <w:rsid w:val="00B17029"/>
    <w:rsid w:val="00BD3F93"/>
    <w:rsid w:val="00BF4F90"/>
    <w:rsid w:val="00C21D3B"/>
    <w:rsid w:val="00C50E90"/>
    <w:rsid w:val="00CD0A67"/>
    <w:rsid w:val="00CE43CE"/>
    <w:rsid w:val="00D0248D"/>
    <w:rsid w:val="00D8671B"/>
    <w:rsid w:val="00DE2A8C"/>
    <w:rsid w:val="00E25988"/>
    <w:rsid w:val="00E33BA5"/>
    <w:rsid w:val="00E82BE9"/>
    <w:rsid w:val="00ED71E4"/>
    <w:rsid w:val="00EE2746"/>
    <w:rsid w:val="00F03106"/>
    <w:rsid w:val="00F0607E"/>
    <w:rsid w:val="00F2479D"/>
    <w:rsid w:val="00FA1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135F5"/>
  <w15:chartTrackingRefBased/>
  <w15:docId w15:val="{082A14E9-847C-4E59-BBC9-E02971D7E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21D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1D3B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AF71A4"/>
    <w:pPr>
      <w:ind w:left="720"/>
      <w:contextualSpacing/>
    </w:pPr>
  </w:style>
  <w:style w:type="table" w:styleId="TableGrid">
    <w:name w:val="Table Grid"/>
    <w:basedOn w:val="TableNormal"/>
    <w:uiPriority w:val="39"/>
    <w:rsid w:val="00424F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7Colorful-Accent3">
    <w:name w:val="List Table 7 Colorful Accent 3"/>
    <w:basedOn w:val="TableNormal"/>
    <w:uiPriority w:val="52"/>
    <w:rsid w:val="00424FF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F03106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6Colorful">
    <w:name w:val="Grid Table 6 Colorful"/>
    <w:basedOn w:val="TableNormal"/>
    <w:uiPriority w:val="51"/>
    <w:rsid w:val="00F0310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-Accent3">
    <w:name w:val="Grid Table 1 Light Accent 3"/>
    <w:basedOn w:val="TableNormal"/>
    <w:uiPriority w:val="46"/>
    <w:rsid w:val="00F03106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E2A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A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77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0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bina Gonzalez, Jenny Cecilia</dc:creator>
  <cp:keywords/>
  <dc:description/>
  <cp:lastModifiedBy>Urbina Gonzalez, Jenny Cecilia</cp:lastModifiedBy>
  <cp:revision>2</cp:revision>
  <dcterms:created xsi:type="dcterms:W3CDTF">2019-09-30T14:44:00Z</dcterms:created>
  <dcterms:modified xsi:type="dcterms:W3CDTF">2019-09-30T14:44:00Z</dcterms:modified>
</cp:coreProperties>
</file>